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/>
      </w:pPr>
      <w:r>
        <w:rPr>
          <w:rFonts w:cs="Arial" w:ascii="Arial" w:hAnsi="Arial"/>
          <w:sz w:val="22"/>
          <w:szCs w:val="22"/>
        </w:rPr>
        <w:t xml:space="preserve">Supplemental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t>Reference List</w:t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. </w:t>
        <w:tab/>
        <w:t>Misaghi S, Ottosen S, Izrael-Tomasevic A, Arnott D, Lamkanfi M et al. (2009) Association of C-terminal ubiquitin hydrolase BRCA1-associated protein 1 with cell cycle regulator host cell factor 1. Mol Cell Biol 29: 2181-219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. </w:t>
        <w:tab/>
        <w:t>Tse WK, Eisenhaber B, Ho SH, Ng Q, Eisenhaber F et al. (2009) Genome-wide loss-of-function analysis of deubiquitylating enzymes for zebrafish development. BMC Genomics 10: 63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. </w:t>
        <w:tab/>
        <w:t>Dekker C, Stirling PC, McCormack EA, Filmore H, Paul A et al. (2008) The interaction network of the chaperonin CCT. EMBO J 27: 1827-183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. </w:t>
        <w:tab/>
        <w:t>Yu JH, Seo JY, Kim KH, Kim H (2008) Differentially expressed proteins in cerulein-stimulated pancreatic acinar cells: implication for acute pancreatitis. Int J Biochem Cell Biol 40: 503-51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. </w:t>
        <w:tab/>
        <w:t>Ding Q, Vaynman S, Souda P, Whitelegge JP, Gomez-Pinilla F (2006) Exercise affects energy metabolism and neural plasticity-related proteins in the hippocampus as revealed by proteomic analysis. Eur J Neurosci 24: 1265-127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. </w:t>
        <w:tab/>
        <w:t>Schuller E, Gulesserian T, Seidl R, Cairns N, Lube G (2001) Brain t-complex polypeptide 1 (TCP- 1) related to its natural substrate beta1 tubulin is decreased in Alzheimer's disease. Life Sci 69: 263-27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. </w:t>
        <w:tab/>
        <w:t>Takabatake N, Toriyama S, Igarashi A, Tokairin Y, Takeishi Y et al. (2009) A novel polymorphism in CDC6 is associated with the decline in lung function of ex-smokers in COPD. Biochem Biophys Res Commun 381: 554-55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8. </w:t>
        <w:tab/>
        <w:t>Tada S (2007) Cdt1 and geminin: role during cell cycle progression and DNA damage in higher eukaryotes. Front Biosci 12: 1629-164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9. </w:t>
        <w:tab/>
      </w:r>
      <w:r>
        <w:rPr>
          <w:rFonts w:cs="Arial" w:ascii="Arial" w:hAnsi="Arial"/>
          <w:sz w:val="22"/>
          <w:szCs w:val="22"/>
          <w:lang w:val="da-DK"/>
        </w:rPr>
        <w:t xml:space="preserve">Chae JI, Kim J, Woo SM, Han HW, Cho YK et al. </w:t>
      </w:r>
      <w:r>
        <w:rPr>
          <w:rFonts w:cs="Arial" w:ascii="Arial" w:hAnsi="Arial"/>
          <w:sz w:val="22"/>
          <w:szCs w:val="22"/>
        </w:rPr>
        <w:t>(2009) Cytoskeleton-associated proteins are enriched in human embryonic-stem cell-derived neuroectodermal spheres. Proteomics 9: 1128-114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. </w:t>
        <w:tab/>
        <w:t>Willis D, Li KW, Zheng JQ, Chang JH, Smit A et al. (2005) Differential transport and local translation of cytoskeletal, injury-response, and neurodegeneration protein mRNAs in axons. J Neurosci 25: 778-79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. </w:t>
        <w:tab/>
        <w:t>Godbout R, Packer M, Katyal S, Bleoo S (2002) Cloning and expression analysis of the chicken DEAD box gene DDX1. Biochim Biophys Acta 1574: 63-7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. </w:t>
        <w:tab/>
        <w:t>Kircher SG, Kim SH, Fountoulakis M, Lubec G (2002) Reduced levels of DEAD-box proteins DBP-RB and p72 in fetal Down syndrome brains. Neurochem Res 27: 1141-114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3. </w:t>
        <w:tab/>
        <w:t>Sato N, Sugimura Y, Hayashi Y, Murase T, Kanou Y et al. (2008) Identification of genes differentially expressed in mouse fetuses from streptozotocin-induced diabetic pregnancy by cDNA subtraction. Endocr J 55: 317-3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4. </w:t>
        <w:tab/>
        <w:t>Ajamian F, Suuronen T, Salminen A, Reeben M (2003) Upregulation of class II histone deacetylases mRNA during neural differentiation of cultured rat hippocampal progenitor cells. Neurosci Lett 346: 57-6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. </w:t>
        <w:tab/>
        <w:t>Pandey UB, Nie Z, Batlevi Y, McCray BA, Ritson GP et al. (2007) HDAC6 rescues neurodegeneration and provides an essential link between autophagy and the UPS. Nature 447: 859-86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. </w:t>
        <w:tab/>
        <w:t>Kim AH, Puram SV, Bilimoria PM, Ikeuchi Y, Keough S et al. (2009) A centrosomal Cdc20-APC pathway controls dendrite morphogenesis in postmitotic neurons. Cell 136: 322-3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. </w:t>
        <w:tab/>
        <w:t>Garcia-Gonzalo FR, Rosa JL (2005) The HERC proteins: functional and evolutionary insights. Cell Mol Life Sci 62: 1826-183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. </w:t>
        <w:tab/>
        <w:t>Davies W, Smith RJ, Kelsey G, Wilkinson LS (2004) Expression patterns of the novel imprinted genes Nap1l5 and Peg13 and their non-imprinted host genes in the adult mouse brain. Gene Expr Patterns 4: 741-74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. </w:t>
        <w:tab/>
        <w:t>Lu Z, Xu S (2006) ERK1/2 MAP kinases in cell survival and apoptosis. IUBMB Life 58: 621-63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0. </w:t>
        <w:tab/>
      </w:r>
      <w:r>
        <w:rPr>
          <w:rFonts w:cs="Arial" w:ascii="Arial" w:hAnsi="Arial"/>
          <w:sz w:val="22"/>
          <w:szCs w:val="22"/>
          <w:lang w:val="da-DK"/>
        </w:rPr>
        <w:t xml:space="preserve">Jia J, Chen X, Zhu W, Luo Y, Hua Z et al. </w:t>
      </w:r>
      <w:r>
        <w:rPr>
          <w:rFonts w:cs="Arial" w:ascii="Arial" w:hAnsi="Arial"/>
          <w:sz w:val="22"/>
          <w:szCs w:val="22"/>
        </w:rPr>
        <w:t>(2008) CART protects brain from damage through ERK activation in ischemic stroke. Neuropeptides 42: 653-66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1. </w:t>
        <w:tab/>
        <w:t>Kim SJ, Lee K (2008) Extracts of Liriopsis tuber protect AMPA induced brain damage and improve memory with the activation of insulin receptor and ERK I/II. Phytother Res 22: 1450-145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. </w:t>
        <w:tab/>
        <w:t>Tomaselli B, Nedden SZ, Podhraski V, Baier-Bitterlich G (2008) p42/44 MAPK is an essential effector for purine nucleoside-mediated neuroprotection of hypoxic PC12 cells and primary cerebellar granule neurons. Mol Cell Neurosci 38: 559-56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. </w:t>
        <w:tab/>
        <w:t>Goetsch SC, Hawke TJ, Gallardo TD, Richardson JA, Garry DJ (2003) Transcriptional profiling and regulation of the extracellular matrix during muscle regeneration. Physiol Genomics 14: 261-27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. </w:t>
        <w:tab/>
        <w:t>Rujkijyanont P, Watanabe K, Ambekar C, Wang H, Schimmer A et al. (2008) SBDS-deficient cells undergo accelerated apoptosis through the Fas-pathway. Haematologica 93: 363-37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. </w:t>
        <w:tab/>
        <w:t>Hesling C, Oliveira CC, Castilho BA, Zanchin NI (2007) The Shwachman-Bodian-Diamond syndrome associated protein interacts with HsNip7 and its down-regulation affects gene expression at the transcriptional and translational levels. Exp Cell Res 313: 4180-419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6. </w:t>
        <w:tab/>
        <w:t>Carlucci A, Adornetto A, Scorziello A, Viggiano D, Foca M et al. (2008) Proteolysis of AKAP121 regulates mitochondrial activity during cellular hypoxia and brain ischaemia. EMBO J 27: 1073-108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7. </w:t>
        <w:tab/>
      </w:r>
      <w:r>
        <w:rPr>
          <w:rFonts w:cs="Arial" w:ascii="Arial" w:hAnsi="Arial"/>
          <w:sz w:val="22"/>
          <w:szCs w:val="22"/>
          <w:lang w:val="da-DK"/>
        </w:rPr>
        <w:t xml:space="preserve">Hu G, Chung YL, Glover T, Valentine V, Look AT et al. </w:t>
      </w:r>
      <w:r>
        <w:rPr>
          <w:rFonts w:cs="Arial" w:ascii="Arial" w:hAnsi="Arial"/>
          <w:sz w:val="22"/>
          <w:szCs w:val="22"/>
        </w:rPr>
        <w:t>(1997) Characterization of human homologs of the Drosophila seven in absentia (sina) gene. Genomics 46: 103-1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8. </w:t>
        <w:tab/>
      </w:r>
      <w:r>
        <w:rPr>
          <w:rFonts w:cs="Arial" w:ascii="Arial" w:hAnsi="Arial"/>
          <w:sz w:val="22"/>
          <w:szCs w:val="22"/>
          <w:lang w:val="da-DK"/>
        </w:rPr>
        <w:t xml:space="preserve">Stegmuller J, Konishi Y, Huynh MA, Yuan Z, Dibacco S et al. </w:t>
      </w:r>
      <w:r>
        <w:rPr>
          <w:rFonts w:cs="Arial" w:ascii="Arial" w:hAnsi="Arial"/>
          <w:sz w:val="22"/>
          <w:szCs w:val="22"/>
        </w:rPr>
        <w:t>(2006) Cell-intrinsic regulation of axonal morphogenesis by the Cdh1-APC target SnoN. Neuron 50: 389-40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. </w:t>
        <w:tab/>
        <w:t>Pearson-White S, Crittenden R (1997) Proto-oncogene Sno expression, alternative isoforms and immediate early serum response. Nucleic Acids Res 25: 2930-293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. </w:t>
        <w:tab/>
        <w:t>Chandra S, Gallardo G, Fernandez-Chacon R, Schluter OM, Sudhof TC (2005) Alpha-synuclein cooperates with CSPalpha in preventing neurodegeneration. Cell 123: 383-39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. </w:t>
        <w:tab/>
        <w:t>Zhong SC, Luo X, Chen XS, Cai QY, Liu J et al. (2009) Expression and Subcellular Location of Alpha-Synuclein During Mouse-Embryonic Development. Cell Mol Neurobiol 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2. </w:t>
        <w:tab/>
      </w:r>
      <w:r>
        <w:rPr>
          <w:rFonts w:cs="Arial" w:ascii="Arial" w:hAnsi="Arial"/>
          <w:sz w:val="22"/>
          <w:szCs w:val="22"/>
          <w:lang w:val="da-DK"/>
        </w:rPr>
        <w:t xml:space="preserve">Mladenovic DA, Perovic M, Tesic V, Tanic N, Rakic L et al. </w:t>
      </w:r>
      <w:r>
        <w:rPr>
          <w:rFonts w:cs="Arial" w:ascii="Arial" w:hAnsi="Arial"/>
          <w:sz w:val="22"/>
          <w:szCs w:val="22"/>
        </w:rPr>
        <w:t>(2010) Long-term dietary restriction modulates the level of presynaptic proteins in the cortex and hippocampus of the aging rat. Neurochem Int 56: 250-25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. </w:t>
        <w:tab/>
        <w:t>Hashimoto M, Hsu LJ, Rockenstein E, Takenouchi T, Mallory M et al. (2002) alpha-Synuclein protects against oxidative stress via inactivation of the c-Jun N-terminal kinase stress-signaling pathway in neuronal cells. J Biol Chem 277: 11465-1147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4. </w:t>
        <w:tab/>
        <w:t>Bakowska JC, Jenkins R, Pendleton J, Blackstone C (2005) The Troyer syndrome (SPG20) protein spartin interacts with Eps15. Biochem Biophys Res Commun 334: 1042-104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5. </w:t>
        <w:tab/>
        <w:t>Burgunder JM, Hunziker W (2003) Hereditary spastic paraplegia: clues from a rare disorder for a common problem? IUBMB Life 55: 347-35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6. </w:t>
        <w:tab/>
        <w:t>Patel H, Cross H, Proukakis C, Hershberger R, Bork P et al. (2002) SPG20 is mutated in Troyer syndrome, an hereditary spastic paraplegia. Nat Genet 31: 347-34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7. </w:t>
        <w:tab/>
        <w:t>Tsygankov AY (2008) Multidomain STS/TULA proteins are novel cellular regulators. IUBMB Life 60: 224-23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8. </w:t>
        <w:tab/>
      </w:r>
      <w:r>
        <w:rPr>
          <w:rFonts w:cs="Arial" w:ascii="Arial" w:hAnsi="Arial"/>
          <w:sz w:val="22"/>
          <w:szCs w:val="22"/>
          <w:lang w:val="da-DK"/>
        </w:rPr>
        <w:t xml:space="preserve">Sakurai M, Sekiguchi M, Zushida K, Yamada K, Nagamine S et al. </w:t>
      </w:r>
      <w:r>
        <w:rPr>
          <w:rFonts w:cs="Arial" w:ascii="Arial" w:hAnsi="Arial"/>
          <w:sz w:val="22"/>
          <w:szCs w:val="22"/>
        </w:rPr>
        <w:t>(2008) Reduction in memory in passive avoidance learning, exploratory behaviour and synaptic plasticity in mice with a spontaneous deletion in the ubiquitin C-terminal hydrolase L1 gene. Eur J Neurosci 27: 691-70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9. </w:t>
        <w:tab/>
        <w:t>Dodge R, Loomans C, Sharma A, Bonner-Weir S (2009) Developmental pathways during in vitro progression of human islet neogenesis. Differentiation 77: 135-14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0. </w:t>
        <w:tab/>
        <w:t>Shen H, Sikorska M, Leblanc J, Walker PR, Liu QY (2006) Oxidative stress regulated expression of ubiquitin Carboxyl-terminal Hydrolase-L1: role in cell survival. Apoptosis 11: 1049-105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1. </w:t>
        <w:tab/>
        <w:t>Bonin M, Poths S, Osaka H, Wang YL, Wada K et al. (2004) Microarray expression analysis of gad mice implicates involvement of Parkinson's disease associated UCH-L1 in multiple metabolic pathways. Brain Res Mol Brain Res 126: 88-9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42. </w:t>
        <w:tab/>
      </w:r>
      <w:r>
        <w:rPr>
          <w:rFonts w:cs="Arial" w:ascii="Arial" w:hAnsi="Arial"/>
          <w:sz w:val="22"/>
          <w:szCs w:val="22"/>
          <w:lang w:val="da-DK"/>
        </w:rPr>
        <w:t xml:space="preserve">Walters BJ, Campbell SL, Chen PC, Taylor AP, Schroeder DG et al. </w:t>
      </w:r>
      <w:r>
        <w:rPr>
          <w:rFonts w:cs="Arial" w:ascii="Arial" w:hAnsi="Arial"/>
          <w:sz w:val="22"/>
          <w:szCs w:val="22"/>
        </w:rPr>
        <w:t>(2008) Differential effects of Usp14 and Uch-L1 on the ubiquitin proteasome system and synaptic activity. Mol Cell Neurosci 39: 539-54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3. </w:t>
        <w:tab/>
        <w:t>Xu J, Taya S, Kaibuchi K, Arnold AP (2005) Spatially and temporally specific expression in mouse hippocampus of Usp9x, a ubiquitin-specific protease involved in synaptic development. J Neurosci Res 80: 47-5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4. </w:t>
        <w:tab/>
        <w:t>Jolly LA, Taylor V, Wood SA (2009) USP9X enhances the polarity and self-renewal of embryonic stem cell-derived neural progenitors. Mol Biol Cell 20: 2015-202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5. </w:t>
        <w:tab/>
        <w:t>Xu J (2005) Age-related changes in Usp9x protein expression and DNA methylation in mouse brain. Brain Res Mol Brain Res 140: 17-2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6. </w:t>
        <w:tab/>
        <w:t>Peschiaroli A, Skaar JR, Pagano M, Melino G (2010) The ubiquitin-specific protease USP47 is a novel beta-TRCP interactor regulating cell survival. Oncogene 29: 1384-139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7. </w:t>
        <w:tab/>
        <w:t>Bhargava A, Meijer OC, Dallman MF, Pearce D (2000) Plasma membrane calcium pump isoform 1 gene expression is repressed by corticosterone and stress in rat hippocampus. J Neurosci 20: 3129-313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8. </w:t>
        <w:tab/>
        <w:t>Renteria RC, Strehler EE, Copenhagen DR, Krizaj D (2005) Ontogeny of plasma membrane Ca2+ ATPase isoforms in the neural retina of the postnatal rat. Vis Neurosci 22: 263-27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9. </w:t>
        <w:tab/>
        <w:t>Tempel BL, Shilling DJ (2007) The plasma membrane calcium ATPase and disease. Subcell Biochem 45: 365-38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0. </w:t>
        <w:tab/>
        <w:t>Matozaki T, Murata Y, Okazawa H, Ohnishi H (2009) Functions and molecular mechanisms of the CD47-SIRPalpha signalling pathway. Trends Cell Biol 19: 72-8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1. </w:t>
        <w:tab/>
        <w:t>Murata T, Ohnishi H, Okazawa H, Murata Y, Kusakari S et al. (2006) CD47 promotes neuronal development through Src- and FRG/Vav2-mediated activation of Rac and Cdc42. J Neurosci 26: 12397-1240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2. </w:t>
        <w:tab/>
        <w:t>Stahel PF, Flierl MA, Morgan BP, Persigehl I, Stoll C et al. (2009) Absence of the complement regulatory molecule CD59a leads to exacerbated neuropathology after traumatic brain injury in mice. J Neuroinflammation 6: 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53. </w:t>
        <w:tab/>
      </w:r>
      <w:r>
        <w:rPr>
          <w:rFonts w:cs="Arial" w:ascii="Arial" w:hAnsi="Arial"/>
          <w:sz w:val="22"/>
          <w:szCs w:val="22"/>
          <w:lang w:val="da-DK"/>
        </w:rPr>
        <w:t xml:space="preserve">Ramlawi B, Otu H, Rudolph JL, Mieno S, Kohane IS et al. </w:t>
      </w:r>
      <w:r>
        <w:rPr>
          <w:rFonts w:cs="Arial" w:ascii="Arial" w:hAnsi="Arial"/>
          <w:sz w:val="22"/>
          <w:szCs w:val="22"/>
        </w:rPr>
        <w:t>(2007) Genomic expression pathways associated with brain injury after cardiopulmonary bypass. J Thorac Cardiovasc Surg 134: 996-100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4. </w:t>
        <w:tab/>
        <w:t>Ke ZJ, Bowen WM, Gibson GE (2006) Peripheral inflammatory mechanisms modulate microglial activation in response to mild impairment of oxidative metabolism. Neurochem Int 49: 548-5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5. </w:t>
        <w:tab/>
        <w:t>Daniel C, Amann K, Hohenstein B, Bornstein P, Hugo C (2007) Thrombospondin 2 functions as an endogenous regulator of angiogenesis and inflammation in experimental glomerulonephritis in mice. J Am Soc Nephrol 18: 788-79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6. </w:t>
        <w:tab/>
        <w:t>Xue M, Del Bigio MR (2001) Acute tissue damage after injections of thrombin and plasmin into rat striatum. Stroke 32: 2164-216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7. </w:t>
        <w:tab/>
        <w:t>Vawter MP, Ferran E, Galke B, Cooper K, Bunney WE et al. (2004) Microarray screening of lymphocyte gene expression differences in a multiplex schizophrenia pedigree. Schizophr Res 67: 41-5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8. </w:t>
        <w:tab/>
        <w:t>Murphy JA, Franklin TB, Rafuse VF, Clarke DB (2007) The neural cell adhesion molecule is necessary for normal adult retinal ganglion cell number and survival. Mol Cell Neurosci 36: 280-29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9. </w:t>
        <w:tab/>
        <w:t>Sieber FE, Traystman RJ, Martin LJ (1997) Delayed neuronal death after global incomplete ischemia in dogs is accompanied by changes in phospholipase C protein expression. J Cereb Blood Flow Metab 17: 527-5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60. </w:t>
        <w:tab/>
      </w:r>
      <w:r>
        <w:rPr>
          <w:rFonts w:cs="Arial" w:ascii="Arial" w:hAnsi="Arial"/>
          <w:sz w:val="22"/>
          <w:szCs w:val="22"/>
          <w:lang w:val="da-DK"/>
        </w:rPr>
        <w:t xml:space="preserve">Choi SY, Chang J, Jiang B, Seol GH, Min SS et al. </w:t>
      </w:r>
      <w:r>
        <w:rPr>
          <w:rFonts w:cs="Arial" w:ascii="Arial" w:hAnsi="Arial"/>
          <w:sz w:val="22"/>
          <w:szCs w:val="22"/>
        </w:rPr>
        <w:t>(2005) Multiple receptors coupled to phospholipase C gate long-term depression in visual cortex. J Neurosci 25: 11433-1144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1. </w:t>
        <w:tab/>
        <w:t>Toyota T, Hattori E, Meerabux J, Yamada K, Saito K et al. (2002) Molecular analysis, mutation screening, and association study of adenylate cyclase type 9 gene (ADCY9) in mood disorders. Am J Med Genet 114: 84-9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2. </w:t>
        <w:tab/>
        <w:t>Cumbay MG, Watts VJ (2004) Novel regulatory properties of human type 9 adenylate cyclase. J Pharmacol Exp Ther 310: 108-11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3. </w:t>
        <w:tab/>
        <w:t>Kharebava G, Makonchuk D, Kalita KB, Zheng JJ, Hetman M (2008) Requirement of 3-phosphoinositide-dependent protein kinase-1 for BDNF-mediated neuronal survival. J Neurosci 28: 11409-1142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4. </w:t>
        <w:tab/>
        <w:t>Rogoz Z, Skuza G, Legutko B (2008) Repeated co-treatment with fluoxetine and amantadine induces brain-derived neurotrophic factor gene expression in rats. Pharmacol Rep 60: 817-82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5. </w:t>
        <w:tab/>
        <w:t>Ploughman M, Windle V, Maclellan CL, White N, Dore JJ et al. (2009) Brain-derived neurotrophic factor contributes to recovery of skilled reaching after focal ischemia in rats. Stroke 40: 1490-149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66. </w:t>
        <w:tab/>
      </w:r>
      <w:r>
        <w:rPr>
          <w:rFonts w:cs="Arial" w:ascii="Arial" w:hAnsi="Arial"/>
          <w:sz w:val="22"/>
          <w:szCs w:val="22"/>
          <w:lang w:val="da-DK"/>
        </w:rPr>
        <w:t xml:space="preserve">Han W, Takano T, He J, Ding J, Gao S et al. </w:t>
      </w:r>
      <w:r>
        <w:rPr>
          <w:rFonts w:cs="Arial" w:ascii="Arial" w:hAnsi="Arial"/>
          <w:sz w:val="22"/>
          <w:szCs w:val="22"/>
        </w:rPr>
        <w:t>(2001) Role of BLNK in oxidative stress signaling in B cells. Antioxid Redox Signal 3: 1065-107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7. </w:t>
        <w:tab/>
        <w:t>Mizuno K, Tagawa Y, Mitomo K, Watanabe N, Katagiri T et al. (2002) Src homology region 2 domain-containing phosphatase 1 positively regulates B cell receptor-induced apoptosis by modulating association of B cell linker protein with Nck and activation of c-Jun NH2-terminal kinase. J Immunol 169: 778-78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8. </w:t>
        <w:tab/>
        <w:t>Zhao J, Pei DS, Zhang QG, Zhang GY (2007) Down-regulation Cdc42 attenuates neuronal apoptosis through inhibiting MLK3/JNK3 cascade during ischemic reperfusion in rat hippocampus. Cell Signal 19: 831-84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9. </w:t>
        <w:tab/>
        <w:t>Matsui C, Kaieda S, Ikegami T, Mimori-Kiyosue Y (2008) Identification of a link between the SAMP repeats of adenomatous polyposis coli tumor suppressor and the Src homology 3 domain of DDEF. J Biol Chem 283: 33006-3302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0. </w:t>
        <w:tab/>
        <w:t>Miyata M, Raven JF, Baltzis D, Koromilas AE, Sabe H (2008) IRES-mediated translational control of AMAP1 expression during differentiation of monocyte U937 cells. Cell Cycle 7: 3273-328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1. </w:t>
        <w:tab/>
        <w:t>Wong AH, Van Tol HH (2003) The dopamine D4 receptors and mechanisms of antipsychotic atypicality. Prog Neuropsychopharmacol Biol Psychiatry 27: 1091-109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2. </w:t>
        <w:tab/>
        <w:t>Yuen EY, Yan Z (2009) Dopamine D4 receptors regulate AMPA receptor trafficking and glutamatergic transmission in GABAergic interneurons of prefrontal cortex. J Neurosci 29: 550-56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3. </w:t>
        <w:tab/>
        <w:t>Oak JN, Oldenhof J, Van Tol HH (2000) The dopamine D(4) receptor: one decade of research. Eur J Pharmacol 405: 303-32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4. </w:t>
        <w:tab/>
        <w:t>Baimoukhametova DV, Hewitt SA, Sank CA, Bains JS (2004) Dopamine modulates use-dependent plasticity of inhibitory synapses. J Neurosci 24: 5162-517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5. </w:t>
        <w:tab/>
        <w:t>Holmboe K, Nemoda Z, Fearon RM, Csibra G, Sasvari-Szekely M et al. (2010) Polymorphisms in dopamine system genes are associated with individual differences in attention in infancy. Dev Psychol 46: 404-41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6. </w:t>
        <w:tab/>
        <w:t>Petrov T, Underwood BD, Braun B, Alousi SS, Rafols JA (2001) Upregulation of iNOS expression and phosphorylation of eIF-2alpha are paralleled by suppression of protein synthesis in rat hypothalamus in a closed head trauma model. J Neurotrauma 18: 799-81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7. </w:t>
        <w:tab/>
        <w:t>Wyrwicz LS, Gaj P, Hoffmann M, Rychlewski L, Ostrowski J (2007) A common cis-element in promoters of protein synthesis and cell cycle genes. Acta Biochim Pol 54: 89-9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78. </w:t>
        <w:tab/>
      </w:r>
      <w:r>
        <w:rPr>
          <w:rFonts w:cs="Arial" w:ascii="Arial" w:hAnsi="Arial"/>
          <w:sz w:val="22"/>
          <w:szCs w:val="22"/>
          <w:lang w:val="da-DK"/>
        </w:rPr>
        <w:t xml:space="preserve">Scheuner D, Vander MD, Song B, Flamez D, Creemers JW et al. </w:t>
      </w:r>
      <w:r>
        <w:rPr>
          <w:rFonts w:cs="Arial" w:ascii="Arial" w:hAnsi="Arial"/>
          <w:sz w:val="22"/>
          <w:szCs w:val="22"/>
        </w:rPr>
        <w:t>(2005) Control of mRNA translation preserves endoplasmic reticulum function in beta cells and maintains glucose homeostasis. Nat Med 11: 757-76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9. </w:t>
        <w:tab/>
        <w:t>Biervert C, Horvath E, Fahrig T (2001) Semiquantitative expression analysis of ephrine-receptor tyrosine kinase mRNA's in a rat model of traumatic brain injury. Neurosci Lett 315: 25-2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80. </w:t>
        <w:tab/>
        <w:t>Chumley MJ, Catchpole T, Silvany RE, Kernie SG, Henkemeyer M (2007) EphB receptors regulate stem/progenitor cell proliferation, migration, and polarity during hippocampal neurogenesis. J Neurosci 27: 13481-1349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81. </w:t>
        <w:tab/>
        <w:t>Petros TJ, Shrestha BR, Mason C (2009) Specificity and sufficiency of EphB1 in driving the ipsilateral retinal projection. J Neurosci 29: 3463-347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82. </w:t>
        <w:tab/>
      </w:r>
      <w:r>
        <w:rPr>
          <w:rFonts w:cs="Arial" w:ascii="Arial" w:hAnsi="Arial"/>
          <w:sz w:val="22"/>
          <w:szCs w:val="22"/>
          <w:lang w:val="da-DK"/>
        </w:rPr>
        <w:t xml:space="preserve">Liu WT, Han Y, Li HC, Adams B, Zheng JH et al. </w:t>
      </w:r>
      <w:r>
        <w:rPr>
          <w:rFonts w:cs="Arial" w:ascii="Arial" w:hAnsi="Arial"/>
          <w:sz w:val="22"/>
          <w:szCs w:val="22"/>
        </w:rPr>
        <w:t>(2009) An in vivo mouse model of long-term potentiation at synapses between primary afferent C-fibers and spinal dorsal horn neurons: essential role of EphB1 receptor. Mol Pain 5: 2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83. </w:t>
        <w:tab/>
        <w:t>Birge RB, Knudsen BS, Besser D, Hanafusa H (1996) SH2 and SH3-containing adaptor proteins: redundant or independent mediators of intracellular signal transduction. Genes Cells 1: 595-61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84. </w:t>
        <w:tab/>
      </w:r>
      <w:r>
        <w:rPr>
          <w:rFonts w:cs="Arial" w:ascii="Arial" w:hAnsi="Arial"/>
          <w:sz w:val="22"/>
          <w:szCs w:val="22"/>
          <w:lang w:val="da-DK"/>
        </w:rPr>
        <w:t xml:space="preserve">Saenz del BL, Cortes R, Mengod G, Zarate J, Echevarria E et al. </w:t>
      </w:r>
      <w:r>
        <w:rPr>
          <w:rFonts w:cs="Arial" w:ascii="Arial" w:hAnsi="Arial"/>
          <w:sz w:val="22"/>
          <w:szCs w:val="22"/>
        </w:rPr>
        <w:t>(2008) Distribution and neurochemical characterization of neurons expressing GIRK channels in the rat brain. J Comp Neurol 510: 581-60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85. </w:t>
        <w:tab/>
        <w:t>Chung HJ, Ge WP, Qian X, Wiser O, Jan YN et al. (2009) G protein-activated inwardly rectifying potassium channels mediate depotentiation of long-term potentiation. Proc Natl Acad Sci U S A 106: 635-64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86. </w:t>
        <w:tab/>
      </w:r>
      <w:r>
        <w:rPr>
          <w:rFonts w:cs="Arial" w:ascii="Arial" w:hAnsi="Arial"/>
          <w:sz w:val="22"/>
          <w:szCs w:val="22"/>
          <w:lang w:val="da-DK"/>
        </w:rPr>
        <w:t xml:space="preserve">Yao G, Chen XN, Flores-Sarnat L, Barlow GM, Palka G et al. </w:t>
      </w:r>
      <w:r>
        <w:rPr>
          <w:rFonts w:cs="Arial" w:ascii="Arial" w:hAnsi="Arial"/>
          <w:sz w:val="22"/>
          <w:szCs w:val="22"/>
        </w:rPr>
        <w:t>(2006) Deletion of chromosome 21 disturbs human brain morphogenesis. Genet Med 8: 1-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87. </w:t>
        <w:tab/>
        <w:t>Babic I, Cherry E, Fujita DJ (2006) SUMO modification of Sam68 enhances its ability to repress cyclin D1 expression and inhibits its ability to induce apoptosis. Oncogene 25: 4955-496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88. </w:t>
        <w:tab/>
        <w:t>Paronetto MP, Achsel T, Massiello A, Chalfant CE, Sette C (2007) The RNA-binding protein Sam68 modulates the alternative splicing of Bcl-x. J Cell Biol 176: 929-93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89. </w:t>
        <w:tab/>
        <w:t>Polotskaia A, Wang M, Patschan S, Addabbo F, Chen J et al. (2007) Regulation of arginine methylation in endothelial cells: role in premature senescence and apoptosis. Cell Cycle 6: 2524-253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90. </w:t>
        <w:tab/>
      </w:r>
      <w:r>
        <w:rPr>
          <w:rFonts w:cs="Arial" w:ascii="Arial" w:hAnsi="Arial"/>
          <w:sz w:val="22"/>
          <w:szCs w:val="22"/>
          <w:lang w:val="da-DK"/>
        </w:rPr>
        <w:t xml:space="preserve">Lim DA, Suarez-Farinas M, Naef F, Hacker CR, Menn B et al. </w:t>
      </w:r>
      <w:r>
        <w:rPr>
          <w:rFonts w:cs="Arial" w:ascii="Arial" w:hAnsi="Arial"/>
          <w:sz w:val="22"/>
          <w:szCs w:val="22"/>
        </w:rPr>
        <w:t>(2006) In vivo transcriptional profile analysis reveals RNA splicing and chromatin remodeling as prominent processes for adult neurogenesis. Mol Cell Neurosci 31: 131-14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91. </w:t>
        <w:tab/>
        <w:t>Paronetto MP, Bianchi E, Geremia R, Sette C (2008) Dynamic expression of the RNA-binding protein Sam68 during mouse pre-implantation development. Gene Expr Patterns 8: 311-3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92. </w:t>
        <w:tab/>
        <w:t>Fawcett JP, Georgiou J, Ruston J, Bladt F, Sherman A et al. (2007) Nck adaptor proteins control the organization of neuronal circuits important for walking. Proc Natl Acad Sci U S A 104: 20973-2097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93. </w:t>
        <w:tab/>
        <w:t>Ruusala A, Pawson T, Heldin CH, Aspenstrom P (2008) Nck adapters are involved in the formation of dorsal ruffles, cell migration, and Rho signaling downstream of the platelet-derived growth factor beta receptor. J Biol Chem 283: 30034-300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94. </w:t>
        <w:tab/>
      </w:r>
      <w:r>
        <w:rPr>
          <w:rFonts w:cs="Arial" w:ascii="Arial" w:hAnsi="Arial"/>
          <w:sz w:val="22"/>
          <w:szCs w:val="22"/>
          <w:lang w:val="da-DK"/>
        </w:rPr>
        <w:t xml:space="preserve">Bladt F, Aippersbach E, Gelkop S, Strasser GA, Nash P et al. </w:t>
      </w:r>
      <w:r>
        <w:rPr>
          <w:rFonts w:cs="Arial" w:ascii="Arial" w:hAnsi="Arial"/>
          <w:sz w:val="22"/>
          <w:szCs w:val="22"/>
        </w:rPr>
        <w:t>(2003) The murine Nck SH2/SH3 adaptors are important for the development of mesoderm-derived embryonic structures and for regulating the cellular actin network. Mol Cell Biol 23: 4586-459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95. </w:t>
        <w:tab/>
        <w:t>Trioulier Y, Torch S, Blot B, Cristina N, Chatellard-Causse C et al. (2004) Alix, a protein regulating endosomal trafficking, is involved in neuronal death. J Biol Chem 279: 2046-205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96. </w:t>
        <w:tab/>
        <w:t>Mahul-Mellier AL, Strappazzon F, Petiot A, Chatellard-Causse C, Torch S et al. (2008) Alix and ALG-2 are involved in tumor necrosis factor receptor 1-induced cell death. J Biol Chem 283: 34954-349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97. </w:t>
        <w:tab/>
        <w:t>Zhan L, Liu B, Jose-Lafuente M, Chibalina MV, Grierson A et al. (2008) ALG-2 interacting protein AIP1: a novel link between D1 and D3 signalling. Eur J Neurosci 27: 1626-16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98. </w:t>
        <w:tab/>
        <w:t>Pan S, Wang R, Zhou X, He G, Koomen J et al. (2006) Involvement of the conserved adaptor protein Alix in actin cytoskeleton assembly. J Biol Chem 281: 34640-3465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99. </w:t>
        <w:tab/>
        <w:t>Krebs J, Klemenz R (2000) The ALG-2/AIP-complex, a modulator at the interface between cell proliferation and cell death? A hypothesis. Biochim Biophys Acta 1498: 153-16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00. </w:t>
        <w:tab/>
      </w:r>
      <w:r>
        <w:rPr>
          <w:rFonts w:cs="Arial" w:ascii="Arial" w:hAnsi="Arial"/>
          <w:sz w:val="22"/>
          <w:szCs w:val="22"/>
          <w:lang w:val="da-DK"/>
        </w:rPr>
        <w:t xml:space="preserve">Schuske KR, Richmond JE, Matthies DS, Davis WS, Runz S et al. </w:t>
      </w:r>
      <w:r>
        <w:rPr>
          <w:rFonts w:cs="Arial" w:ascii="Arial" w:hAnsi="Arial"/>
          <w:sz w:val="22"/>
          <w:szCs w:val="22"/>
        </w:rPr>
        <w:t>(2003) Endophilin is required for synaptic vesicle endocytosis by localizing synaptojanin. Neuron 40: 749-76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1. </w:t>
        <w:tab/>
        <w:t>Reutens AT, Begley CG (2002) Endophilin-1: a multifunctional protein. Int J Biochem Cell Biol 34: 1173-117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2. </w:t>
        <w:tab/>
        <w:t>Gould RM, Freund CM, Palmer F, Feinstein DL (2000) Messenger RNAs located in myelin sheath assembly sites. J Neurochem 75: 1834-18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3. </w:t>
        <w:tab/>
        <w:t>Ringstad N, Nemoto Y, De CP (1997) The SH3p4/Sh3p8/SH3p13 protein family: binding partners for synaptojanin and dynamin via a Grb2-like Src homology 3 domain. Proc Natl Acad Sci U S A 94: 8569-857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4. </w:t>
        <w:tab/>
        <w:t>Sittler A, Walter S, Wedemeyer N, Hasenbank R, Scherzinger E et al. (1998) SH3GL3 associates with the Huntingtin exon 1 protein and promotes the formation of polygln-containing protein aggregates. Mol Cell 2: 427-4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5. </w:t>
        <w:tab/>
        <w:t>Gomez GA, Veldman MB, Zhao Y, Burgess S, Lin S (2009) Discovery and characterization of novel vascular and hematopoietic genes downstream of etsrp in zebrafish. PLoS One 4: e499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6. </w:t>
        <w:tab/>
        <w:t>Chen B, Borinstein SC, Gillis J, Sykes VW, Bogler O (2000) The glioma-associated protein SETA interacts with AIP1/Alix and ALG-2 and modulates apoptosis in astrocytes. J Biol Chem 275: 19275-1928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7. </w:t>
        <w:tab/>
        <w:t>Grifoni SC, Jernigan NL, Hamilton G, Drummond HA (2008) ASIC proteins regulate smooth muscle cell migration. Microvasc Res 75: 202-21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8. </w:t>
        <w:tab/>
        <w:t>Grifoni SC, McKey SE, Drummond HA (2008) Hsc70 regulates cell surface ASIC2 expression and vascular smooth muscle cell migration. Am J Physiol Heart Circ Physiol 294: H2022-H203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9. </w:t>
        <w:tab/>
        <w:t>Arias RL, Sung ML, Vasylyev D, Zhang MY, Albinson K et al. (2008) Amiloride is neuroprotective in an MPTP model of Parkinson's disease. Neurobiol Dis 31: 334-34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0. </w:t>
        <w:tab/>
        <w:t>Xiong ZG, Zhu XM, Chu XP, Minami M, Hey J et al. (2004) Neuroprotection in ischemia: blocking calcium-permeable acid-sensing ion channels. Cell 118: 687-69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1. </w:t>
        <w:tab/>
        <w:t>Simon R, Xiong Z (2006) Acidotoxicity in brain ischaemia. Biochem Soc Trans 34: 1356-136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2. </w:t>
        <w:tab/>
        <w:t>Pignataro G, Simon RP, Xiong ZG (2007) Prolonged activation of ASIC1a and the time window for neuroprotection in cerebral ischaemia. Brain 130: 151-15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3. </w:t>
        <w:tab/>
        <w:t>Suk K, Park JH, Lee WH (2004) Neuropeptide PACAP inhibits hypoxic activation of brain microglia: a protective mechanism against microglial neurotoxicity in ischemia. Brain Res 1026: 151-1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4. </w:t>
        <w:tab/>
        <w:t>Frechilla D, Garcia-Osta A, Palacios S, Cenarruzabeitia E, Del RJ (2001) BDNF mediates the neuroprotective effect of PACAP-38 on rat cortical neurons. Neuroreport 12: 919-9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5. </w:t>
        <w:tab/>
        <w:t>Li M, David C, Kikuta T, Somogyvari-Vigh A, Arimura A (2005) Signaling cascades involved in neuroprotection by subpicomolar pituitary adenylate cyclase-activating polypeptide 38. J Mol Neurosci 27: 91-10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6. </w:t>
        <w:tab/>
        <w:t>Jennings BH, Ish-Horowicz D (2008) The Groucho/TLE/Grg family of transcriptional co-repressors. Genome Biol 9: 20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7. </w:t>
        <w:tab/>
        <w:t>Yu X, Li P, Roeder RG, Wang Z (2001) Inhibition of androgen receptor-mediated transcription by amino-terminal enhancer of split. Mol Cell Biol 21: 4614-462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18. </w:t>
        <w:tab/>
      </w:r>
      <w:r>
        <w:rPr>
          <w:rFonts w:cs="Arial" w:ascii="Arial" w:hAnsi="Arial"/>
          <w:sz w:val="22"/>
          <w:szCs w:val="22"/>
          <w:lang w:val="sv-SE"/>
        </w:rPr>
        <w:t xml:space="preserve">Tetsuka T, Uranishi H, Imai H, Ono T, Sonta S et al. </w:t>
      </w:r>
      <w:r>
        <w:rPr>
          <w:rFonts w:cs="Arial" w:ascii="Arial" w:hAnsi="Arial"/>
          <w:sz w:val="22"/>
          <w:szCs w:val="22"/>
        </w:rPr>
        <w:t>(2000) Inhibition of nuclear factor-kappaB-mediated transcription by association with the amino-terminal enhancer of split, a Groucho-related protein lacking WD40 repeats. J Biol Chem 275: 4383-439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9. </w:t>
        <w:tab/>
        <w:t>Tao X, West AE, Chen WG, Corfas G, Greenberg ME (2002) A calcium-responsive transcription factor, CaRF, that regulates neuronal activity-dependent expression of BDNF. Neuron 33: 383-39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20. </w:t>
        <w:tab/>
      </w:r>
      <w:r>
        <w:rPr>
          <w:rFonts w:cs="Arial" w:ascii="Arial" w:hAnsi="Arial"/>
          <w:sz w:val="22"/>
          <w:szCs w:val="22"/>
          <w:lang w:val="da-DK"/>
        </w:rPr>
        <w:t xml:space="preserve">Wu H, Lu D, Jiang H, Xiong Y, Qu C et al. </w:t>
      </w:r>
      <w:r>
        <w:rPr>
          <w:rFonts w:cs="Arial" w:ascii="Arial" w:hAnsi="Arial"/>
          <w:sz w:val="22"/>
          <w:szCs w:val="22"/>
        </w:rPr>
        <w:t>(2008) Simvastatin-Mediated Upregulation of VEGF and BDNF, Activation of the PI3K/Akt Pathway, and Increase of Neurogenesis Are Associated with Therapeutic Improvement after Traumatic Brain Injury. J Neurotrauma 25: 130-13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1. </w:t>
        <w:tab/>
        <w:t>Martinowich K, Manji H, Lu B (2007) New insights into BDNF function in depression and anxiety. Nat Neurosci 10: 1089-109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2. </w:t>
        <w:tab/>
        <w:t>Griesbach GS, Hovda DA, Molteni R, Wu A, Gomez-Pinilla F (2004) Voluntary exercise following traumatic brain injury: brain-derived neurotrophic factor upregulation and recovery of function. Neuroscience 125: 129-13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3. </w:t>
        <w:tab/>
        <w:t>Babcock AM, Standing D, Bullshields K, Schwartz E, Paden CM et al. (2005) In vivo inhibition of hippocampal Ca2+/calmodulin-dependent protein kinase II by RNA interference. Mol Ther 11: 899-90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4. </w:t>
        <w:tab/>
        <w:t>Atkins CM, Chen S, Alonso OF, Dietrich WD, Hu BR (2006) Activation of calcium/calmodulin-dependent protein kinases after traumatic brain injury. J Cereb Blood Flow Metab 26: 1507-151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5. </w:t>
        <w:tab/>
        <w:t>Haberman RP, Lee HJ, Colantuoni C, Koh MT, Gallagher M (2008) Rapid encoding of new information alters the profile of plasticity-related mRNA transcripts in the hippocampal CA3 region. Proc Natl Acad Sci U S A 105: 10601-1060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6. </w:t>
        <w:tab/>
        <w:t>Lund LM, McQuarrie IG (2002) Calcium/calmodulin-dependent protein kinase IIbeta isoform is expressed in motor neurons during axon outgrowth and is part of slow axonal transport. J Neurosci Res 67: 720-72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7. </w:t>
        <w:tab/>
        <w:t>Rohrer B, Guo Y, Kunchithapautham K, Gilkeson GS (2007) Eliminating complement factor D reduces photoreceptor susceptibility to light-induced damage. Invest Ophthalmol Vis Sci 48: 5282-528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28. </w:t>
        <w:tab/>
      </w:r>
      <w:r>
        <w:rPr>
          <w:rFonts w:cs="Arial" w:ascii="Arial" w:hAnsi="Arial"/>
          <w:sz w:val="22"/>
          <w:szCs w:val="22"/>
          <w:lang w:val="da-DK"/>
        </w:rPr>
        <w:t xml:space="preserve">Turnberg D, Lewis M, Moss J, Xu Y, Botto M et al. </w:t>
      </w:r>
      <w:r>
        <w:rPr>
          <w:rFonts w:cs="Arial" w:ascii="Arial" w:hAnsi="Arial"/>
          <w:sz w:val="22"/>
          <w:szCs w:val="22"/>
        </w:rPr>
        <w:t>(2006) Complement activation contributes to both glomerular and tubulointerstitial damage in adriamycin nephropathy in mice. J Immunol 177: 4094-410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9. </w:t>
        <w:tab/>
        <w:t>Mostert JP, Koch MW, Heerings M, Heersema DJ, De KJ (2008) Therapeutic potential of fluoxetine in neurological disorders. CNS Neurosci Ther 14: 153-16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30. </w:t>
        <w:tab/>
        <w:t>Tully T, Bourtchouladze R, Scott R, Tallman J (2003) Targeting the CREB pathway for memory enhancers. Nat Rev Drug Discov 2: 267-27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31. </w:t>
        <w:tab/>
        <w:t>Alberini CM (2009) Transcription factors in long-term memory and synaptic plasticity. Physiol Rev 89: 121-14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32. </w:t>
        <w:tab/>
      </w:r>
      <w:r>
        <w:rPr>
          <w:rFonts w:cs="Arial" w:ascii="Arial" w:hAnsi="Arial"/>
          <w:sz w:val="22"/>
          <w:szCs w:val="22"/>
          <w:lang w:val="da-DK"/>
        </w:rPr>
        <w:t xml:space="preserve">Chang YC, Tzeng SF, Yu L, Huang AM, Lee HT et al. </w:t>
      </w:r>
      <w:r>
        <w:rPr>
          <w:rFonts w:cs="Arial" w:ascii="Arial" w:hAnsi="Arial"/>
          <w:sz w:val="22"/>
          <w:szCs w:val="22"/>
        </w:rPr>
        <w:t>(2006) Early-life fluoxetine exposure reduced functional deficits after hypoxic-ischemia brain injury in rat pups. Neurobiol Dis 24: 101-11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33. </w:t>
        <w:tab/>
        <w:t>Brechet A, Fache MP, Brachet A, Ferracci G, Baude A et al. (2008) Protein kinase CK2 contributes to the organization of sodium channels in axonal membranes by regulating their interactions with ankyrin G. J Cell Biol 183: 1101-11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34. </w:t>
        <w:tab/>
        <w:t>Gottlieb DJ, O'Connor GT, Wilk JB (2007) Genome-wide association of sleep and circadian phenotypes. BMC Med Genet 8 Suppl 1: S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35. </w:t>
        <w:tab/>
        <w:t>Escalier D, Silvius D, Xu X (2003) Spermatogenesis of mice lacking CK2alpha': failure of germ cell survival and characteristic modifications of the spermatid nucleus. Mol Reprod Dev 66: 190-20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36. </w:t>
        <w:tab/>
      </w:r>
      <w:r>
        <w:rPr>
          <w:rFonts w:cs="Arial" w:ascii="Arial" w:hAnsi="Arial"/>
          <w:sz w:val="22"/>
          <w:szCs w:val="22"/>
          <w:lang w:val="da-DK"/>
        </w:rPr>
        <w:t xml:space="preserve">Lee JH, Kim KY, Lee YK, Park SY, Kim CD et al. </w:t>
      </w:r>
      <w:r>
        <w:rPr>
          <w:rFonts w:cs="Arial" w:ascii="Arial" w:hAnsi="Arial"/>
          <w:sz w:val="22"/>
          <w:szCs w:val="22"/>
        </w:rPr>
        <w:t>(2004) Cilostazol prevents focal cerebral ischemic injury by enhancing casein kinase 2 phosphorylation and suppression of phosphatase and tensin homolog deleted from chromosome 10 phosphorylation in rats. J Pharmacol Exp Ther 308: 896-90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37. </w:t>
        <w:tab/>
      </w:r>
      <w:r>
        <w:rPr>
          <w:rFonts w:cs="Arial" w:ascii="Arial" w:hAnsi="Arial"/>
          <w:sz w:val="22"/>
          <w:szCs w:val="22"/>
          <w:lang w:val="da-DK"/>
        </w:rPr>
        <w:t xml:space="preserve">Wolvetang EJ, Bradfield OM, Hatzistavrou T, Crack PJ, Busciglio J et al. </w:t>
      </w:r>
      <w:r>
        <w:rPr>
          <w:rFonts w:cs="Arial" w:ascii="Arial" w:hAnsi="Arial"/>
          <w:sz w:val="22"/>
          <w:szCs w:val="22"/>
        </w:rPr>
        <w:t>(2003) Overexpression of the chromosome 21 transcription factor Ets2 induces neuronal apoptosis. Neurobiol Dis 14: 349-3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38. </w:t>
        <w:tab/>
        <w:t>Bessho Y, Kageyama R (2003) Oscillations, clocks and segmentation. Curr Opin Genet Dev 13: 379-38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39. </w:t>
        <w:tab/>
        <w:t>Kageyama R, Ohtsuka T, Tomita K (2000) The bHLH gene Hes1 regulates differentiation of multiple cell types. Mol Cells 10: 1-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40. </w:t>
        <w:tab/>
        <w:t>Kageyama R, Ohtsuka T, Kobayashi T (2008) Roles of Hes genes in neural development. Dev Growth Differ 50 Suppl 1: S97-10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41. </w:t>
        <w:tab/>
      </w:r>
      <w:r>
        <w:rPr>
          <w:rFonts w:cs="Arial" w:ascii="Arial" w:hAnsi="Arial"/>
          <w:sz w:val="22"/>
          <w:szCs w:val="22"/>
          <w:lang w:val="da-DK"/>
        </w:rPr>
        <w:t xml:space="preserve">Tappe A, Klugmann M, Luo C, Hirlinger D, Agarwal N et al. </w:t>
      </w:r>
      <w:r>
        <w:rPr>
          <w:rFonts w:cs="Arial" w:ascii="Arial" w:hAnsi="Arial"/>
          <w:sz w:val="22"/>
          <w:szCs w:val="22"/>
        </w:rPr>
        <w:t>(2006) Synaptic scaffolding protein Homer1a protects against chronic inflammatory pain. Nat Med 12: 677-68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42. </w:t>
        <w:tab/>
        <w:t>Ango F, Robbe D, Tu JC, Xiao B, Worley PF et al. (2002) Homer-dependent cell surface expression of metabotropic glutamate receptor type 5 in neurons. Mol Cell Neurosci 20: 323-32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43. </w:t>
        <w:tab/>
      </w:r>
      <w:r>
        <w:rPr>
          <w:rFonts w:cs="Arial" w:ascii="Arial" w:hAnsi="Arial"/>
          <w:sz w:val="22"/>
          <w:szCs w:val="22"/>
          <w:lang w:val="da-DK"/>
        </w:rPr>
        <w:t xml:space="preserve">Rickhag M, Wieloch T, Gido G, Elmer E, Krogh M et al. </w:t>
      </w:r>
      <w:r>
        <w:rPr>
          <w:rFonts w:cs="Arial" w:ascii="Arial" w:hAnsi="Arial"/>
          <w:sz w:val="22"/>
          <w:szCs w:val="22"/>
        </w:rPr>
        <w:t>(2006) Comprehensive regional and temporal gene expression profiling of the rat brain during the first 24 h after experimental stroke identifies dynamic ischemia-induced gene expression patterns, and reveals a biphasic activation of genes in surviving tissue. J Neurochem 96: 14-2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44. </w:t>
        <w:tab/>
        <w:t>Maret S, Dorsaz S, Gurcel L, Pradervand S, Petit B et al. (2007) Homer1a is a core brain molecular correlate of sleep loss. Proc Natl Acad Sci U S A 104: 20090-2009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45. </w:t>
        <w:tab/>
      </w:r>
      <w:r>
        <w:rPr>
          <w:rFonts w:cs="Arial" w:ascii="Arial" w:hAnsi="Arial"/>
          <w:sz w:val="22"/>
          <w:szCs w:val="22"/>
          <w:lang w:val="da-DK"/>
        </w:rPr>
        <w:t xml:space="preserve">Sakamoto K, Yoshida S, Ikegami K, Minakami R, Kato A et al. </w:t>
      </w:r>
      <w:r>
        <w:rPr>
          <w:rFonts w:cs="Arial" w:ascii="Arial" w:hAnsi="Arial"/>
          <w:sz w:val="22"/>
          <w:szCs w:val="22"/>
        </w:rPr>
        <w:t>(2007) Homer1c interacts with Hippi and protects striatal neurons from apoptosis. Biochem Biophys Res Commun 352: 1-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46. </w:t>
        <w:tab/>
      </w:r>
      <w:r>
        <w:rPr>
          <w:rFonts w:cs="Arial" w:ascii="Arial" w:hAnsi="Arial"/>
          <w:sz w:val="22"/>
          <w:szCs w:val="22"/>
          <w:lang w:val="da-DK"/>
        </w:rPr>
        <w:t xml:space="preserve">Jaubert PJ, Golub MS, Lo YY, Germann SL, Dehoff MH et al. </w:t>
      </w:r>
      <w:r>
        <w:rPr>
          <w:rFonts w:cs="Arial" w:ascii="Arial" w:hAnsi="Arial"/>
          <w:sz w:val="22"/>
          <w:szCs w:val="22"/>
        </w:rPr>
        <w:t>(2007) Complex, multimodal behavioral profile of the Homer1 knockout mouse. Genes Brain Behav 6: 141-15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47. </w:t>
        <w:tab/>
        <w:t>Mizutani A, Kuroda Y, Futatsugi A, Furuichi T, Mikoshiba K (2008) Phosphorylation of Homer3 by calcium/calmodulin-dependent kinase II regulates a coupling state of its target molecules in Purkinje cells. J Neurosci 28: 5369-538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48. </w:t>
        <w:tab/>
      </w:r>
      <w:r>
        <w:rPr>
          <w:rFonts w:cs="Arial" w:ascii="Arial" w:hAnsi="Arial"/>
          <w:sz w:val="22"/>
          <w:szCs w:val="22"/>
          <w:lang w:val="da-DK"/>
        </w:rPr>
        <w:t xml:space="preserve">Parisiadou L, Bethani I, Michaki V, Krousti K, Rapti G et al. </w:t>
      </w:r>
      <w:r>
        <w:rPr>
          <w:rFonts w:cs="Arial" w:ascii="Arial" w:hAnsi="Arial"/>
          <w:sz w:val="22"/>
          <w:szCs w:val="22"/>
        </w:rPr>
        <w:t>(2008) Homer2 and Homer3 interact with amyloid precursor protein and inhibit Abeta production. Neurobiol Dis 30: 353-36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49. </w:t>
        <w:tab/>
      </w:r>
      <w:r>
        <w:rPr>
          <w:rFonts w:cs="Arial" w:ascii="Arial" w:hAnsi="Arial"/>
          <w:sz w:val="22"/>
          <w:szCs w:val="22"/>
          <w:lang w:val="da-DK"/>
        </w:rPr>
        <w:t xml:space="preserve">Huang GN, Huso DL, Bouyain S, Tu J, McCorkell KA et al. </w:t>
      </w:r>
      <w:r>
        <w:rPr>
          <w:rFonts w:cs="Arial" w:ascii="Arial" w:hAnsi="Arial"/>
          <w:sz w:val="22"/>
          <w:szCs w:val="22"/>
        </w:rPr>
        <w:t>(2008) NFAT binding and regulation of T cell activation by the cytoplasmic scaffolding Homer proteins. Science 319: 476-48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0. </w:t>
        <w:tab/>
        <w:t>Bittner MA (2000) Alpha-latrotoxin and its receptors CIRL (latrophilin) and neurexin 1 alpha mediate effects on secretion through multiple mechanisms. Biochimie 82: 447-45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1. </w:t>
        <w:tab/>
        <w:t>Yoshida D, Nomura R, Teramoto A (2008) Regulation of cell invasion and signalling pathways in the pituitary adenoma cell line, HP-75, by reversion-inducing cysteine-rich protein with kazal motifs (RECK). J Neurooncol 89: 141-15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2. </w:t>
        <w:tab/>
        <w:t>Atkins CM, Oliva AA, Jr., Alonso OF, Chen S, Bramlett HM et al. (2007) Hypothermia treatment potentiates ERK1/2 activation after traumatic brain injury. Eur J Neurosci 26: 810-81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3. </w:t>
        <w:tab/>
        <w:t>Vauzour D, Vafeiadou K, Rice-Evans C, Williams RJ, Spencer JP (2007) Activation of pro-survival Akt and ERK1/2 signalling pathways underlie the anti-apoptotic effects of flavanones in cortical neurons. J Neurochem 103: 1355-136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4. </w:t>
        <w:tab/>
        <w:t>Gomes E, Papa L, Hao T, Rockwell P (2007) The VEGFR2 and PKA pathways converge at MEK/ERK1/2 to promote survival in serum deprived neuronal cells. Mol Cell Biochem 305: 179-19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5. </w:t>
        <w:tab/>
        <w:t>Husemann J, Loike JD, Anankov R, Febbraio M, Silverstein SC (2002) Scavenger receptors in neurobiology and neuropathology: their role on microglia and other cells of the nervous system. GLIA 40: 195-20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6. </w:t>
        <w:tab/>
        <w:t>Bell MD, Lopez-Gonzalez R, Lawson L, Hughes D, Fraser I et al. (1994) Upregulation of the macrophage scavenger receptor in response to different forms of injury in the CNS. J Neurocytol 23: 605-61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7. </w:t>
        <w:tab/>
        <w:t>Ferrari Toninelli G., Bernardi C, Quarto M, Lozza G, Memo M et al. (2003) Long-lasting induction of Notch2 in the hippocampus of kainate-treated adult mice. Neuroreport 14: 917-92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8. </w:t>
        <w:tab/>
        <w:t>Royo NC, Conte V, Saatman KE, Shimizu S, Belfield CM et al. (2006) Hippocampal vulnerability following traumatic brain injury: a potential role for neurotrophin-4/5 in pyramidal cell neuroprotection. Eur J Neurosci 23: 1089-110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59. </w:t>
        <w:tab/>
      </w:r>
      <w:r>
        <w:rPr>
          <w:rFonts w:cs="Arial" w:ascii="Arial" w:hAnsi="Arial"/>
          <w:sz w:val="22"/>
          <w:szCs w:val="22"/>
          <w:lang w:val="da-DK"/>
        </w:rPr>
        <w:t xml:space="preserve">Royo NC, Lebold D, Magge SN, Chen I, Hauspurg A et al. </w:t>
      </w:r>
      <w:r>
        <w:rPr>
          <w:rFonts w:cs="Arial" w:ascii="Arial" w:hAnsi="Arial"/>
          <w:sz w:val="22"/>
          <w:szCs w:val="22"/>
        </w:rPr>
        <w:t>(2007) Neurotrophin-mediated neuroprotection of hippocampal neurons following traumatic brain injury is not associated with acute recovery of hippocampal function. Neuroscience 148: 359-37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0. </w:t>
        <w:tab/>
        <w:t>Lin HW, Jain MR, Li H, Levison SW (2009) Ciliary neurotrophic factor (CNTF) plus soluble CNTF receptor alpha increases cyclooxygenase-2 expression, PGE2 release and interferon-gamma-induced CD40 in murine microglia. J Neuroinflammation 6: 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61. </w:t>
        <w:tab/>
      </w:r>
      <w:r>
        <w:rPr>
          <w:rFonts w:cs="Arial" w:ascii="Arial" w:hAnsi="Arial"/>
          <w:sz w:val="22"/>
          <w:szCs w:val="22"/>
          <w:lang w:val="da-DK"/>
        </w:rPr>
        <w:t xml:space="preserve">Hwang IK, Yi SS, Yoo KY, Park OK, Yan B et al. </w:t>
      </w:r>
      <w:r>
        <w:rPr>
          <w:rFonts w:cs="Arial" w:ascii="Arial" w:hAnsi="Arial"/>
          <w:sz w:val="22"/>
          <w:szCs w:val="22"/>
        </w:rPr>
        <w:t>(2010) Effects of treadmill exercise on cyclooxygenase-2 in the hippocampus in type 2 diabetic rats: Correlation with the neuroblasts. Brain Res 1341: 84-9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2. </w:t>
        <w:tab/>
        <w:t>Strauss KI, Barbe MF, Marshall RM, Raghupathi R, Mehta S et al. (2000) Prolonged cyclooxygenase-2 induction in neurons and glia following traumatic brain injury in the rat. J Neurotrauma 17: 695-7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3. </w:t>
        <w:tab/>
        <w:t>O'Keeffe M, Grumont RJ, Hochrein H, Fuchsberger M, Gugasyan R et al. (2005) Distinct roles for the NF-kappaB1 and c-Rel transcription factors in the differentiation and survival of plasmacytoid and conventional dendritic cells activated by TLR-9 signals. Blood 106: 3457-346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64. </w:t>
        <w:tab/>
      </w:r>
      <w:r>
        <w:rPr>
          <w:rFonts w:cs="Arial" w:ascii="Arial" w:hAnsi="Arial"/>
          <w:sz w:val="22"/>
          <w:szCs w:val="22"/>
          <w:lang w:val="da-DK"/>
        </w:rPr>
        <w:t xml:space="preserve">Kuntzen C, Zazzeroni F, Pham CG, Papa S, Bubici C et al. </w:t>
      </w:r>
      <w:r>
        <w:rPr>
          <w:rFonts w:cs="Arial" w:ascii="Arial" w:hAnsi="Arial"/>
          <w:sz w:val="22"/>
          <w:szCs w:val="22"/>
        </w:rPr>
        <w:t>(2007) A method for isolating prosurvival targets of NF-kappaB/Rel transcription factors. Methods Mol Biol 399: 99-12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5. </w:t>
        <w:tab/>
        <w:t>Vallabhapurapu S, Karin M (2009) Regulation and function of NF-kappaB transcription factors in the immune system. Annu Rev Immunol 27: 693-7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6. </w:t>
        <w:tab/>
        <w:t>Degnan BM, Vervoort M, Larroux C, Richards GS (2009) Early evolution of metazoan transcription factors. Curr Opin Genet Dev 19: 591-59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7. </w:t>
        <w:tab/>
        <w:t>Miletic G, Miyabe T, Gebhardt KJ, Miletic V (2005) Increased levels of Homer1b/c and Shank1a in the post-synaptic density of spinal dorsal horn neurons are associated with neuropathic pain in rats. Neurosci Lett 386: 189-19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8. </w:t>
        <w:tab/>
        <w:t>Sala C, Piech V, Wilson NR, Passafaro M, Liu G et al. (2001) Regulation of dendritic spine morphology and synaptic function by Shank and Homer. Neuron 31: 115-13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9. </w:t>
        <w:tab/>
        <w:t>Sala C, Roussignol G, Meldolesi J, Fagni L (2005) Key role of the postsynaptic density scaffold proteins Shank and Homer in the functional architecture of Ca2+ homeostasis at dendritic spines in hippocampal neurons. J Neurosci 25: 4587-459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70. </w:t>
        <w:tab/>
      </w:r>
      <w:r>
        <w:rPr>
          <w:rFonts w:cs="Arial" w:ascii="Arial" w:hAnsi="Arial"/>
          <w:sz w:val="22"/>
          <w:szCs w:val="22"/>
          <w:lang w:val="da-DK"/>
        </w:rPr>
        <w:t xml:space="preserve">Hung AY, Futai K, Sala C, Valtschanoff JG, Ryu J et al. </w:t>
      </w:r>
      <w:r>
        <w:rPr>
          <w:rFonts w:cs="Arial" w:ascii="Arial" w:hAnsi="Arial"/>
          <w:sz w:val="22"/>
          <w:szCs w:val="22"/>
        </w:rPr>
        <w:t>(2008) Smaller dendritic spines, weaker synaptic transmission, but enhanced spatial learning in mice lacking Shank1. J Neurosci 28: 1697-170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1. </w:t>
        <w:tab/>
        <w:t>Buscarlet M, Perin A, Laing A, Brickman JM, Stifani S (2008) Inhibition of cortical neuron differentiation by Groucho/TLE1 requires interaction with WRPW, but not Eh1, repressor peptides. J Biol Chem 283: 24881-2488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72. </w:t>
        <w:tab/>
      </w:r>
      <w:r>
        <w:rPr>
          <w:rFonts w:cs="Arial" w:ascii="Arial" w:hAnsi="Arial"/>
          <w:sz w:val="22"/>
          <w:szCs w:val="22"/>
          <w:lang w:val="da-DK"/>
        </w:rPr>
        <w:t xml:space="preserve">Yao J, Liu Y, Husain J, Lo R, Palaparti A et al. </w:t>
      </w:r>
      <w:r>
        <w:rPr>
          <w:rFonts w:cs="Arial" w:ascii="Arial" w:hAnsi="Arial"/>
          <w:sz w:val="22"/>
          <w:szCs w:val="22"/>
        </w:rPr>
        <w:t>(1998) Combinatorial expression patterns of individual TLE proteins during cell determination and differentiation suggest non-redundant functions for mammalian homologs of Drosophila Groucho. Dev Growth Differ 40: 133-14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3. </w:t>
        <w:tab/>
        <w:t>Berrebi D, Bruscoli S, Cohen N, Foussat A, Migliorati G et al. (2003) Synthesis of glucocorticoid-induced leucine zipper (GILZ) by macrophages: an anti-inflammatory and immunosuppressive mechanism shared by glucocorticoids and IL-10. Blood 101: 729-73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4. </w:t>
        <w:tab/>
        <w:t>Asselin-Labat ML, David M, Biola-Vidamment A, Lecoeuche D, Zennaro MC et al. (2004) GILZ, a new target for the transcription factor FoxO3, protects T lymphocytes from interleukin-2 withdrawal-induced apoptosis. Blood 104: 215-2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5. </w:t>
        <w:tab/>
        <w:t>Eddleston J, Herschbach J, Wagelie-Steffen AL, Christiansen SC, Zuraw BL (2007) The anti-inflammatory effect of glucocorticoids is mediated by glucocorticoid-induced leucine zipper in epithelial cells. J Allergy Clin Immunol 119: 115-1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6. </w:t>
        <w:tab/>
        <w:t>Nag S, Papneja T, Venugopalan R, Stewart DJ (2005) Increased angiopoietin2 expression is associated with endothelial apoptosis and blood-brain barrier breakdown. Lab Invest 85: 1189-119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7. </w:t>
        <w:tab/>
        <w:t>Zhu Y, Lee C, Shen F, Du R, Young WL et al. (2005) Angiopoietin-2 facilitates vascular endothelial growth factor-induced angiogenesis in the mature mouse brain. Stroke 36: 1533-153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8. </w:t>
        <w:tab/>
        <w:t>Calicchio ML, Collins T, Kozakewich HP (2009) Identification of Signaling Systems in Proliferating and Involuting Phase Infantile Hemangiomas by Genome-Wide Transcriptional Profiling. Am J Pathol 174: 1638-164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9. </w:t>
        <w:tab/>
        <w:t>Lin TN, Wang CK, Cheung WM, Hsu CY (2000) Induction of angiopoietin and Tie receptor mRNA expression after cerebral ischemia-reperfusion. J Cereb Blood Flow Metab 20: 387-39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0. </w:t>
        <w:tab/>
        <w:t>Christakos S, Barletta F, Huening M, Dhawan P, Liu Y et al. (2003) Vitamin D target proteins: function and regulation. J Cell Biochem 88: 238-2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1. </w:t>
        <w:tab/>
        <w:t>Hilton GD, Ndubuizu A, Nunez JL, McCarthy MM (2005) Simultaneous glutamate and GABA(A) receptor agonist administration increases calbindin levels and prevents hippocampal damage induced by either agent alone in a model of perinatal brain injury. Brain Res Dev Brain Res 159: 99-1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2. </w:t>
        <w:tab/>
        <w:t>Fan Y, Shi L, Gu Y, Zhao Y, Xie J et al. (2007) Pretreatment with PTD-calbindin D 28k alleviates rat brain injury induced by ischemia and reperfusion. J Cereb Blood Flow Metab 27: 719-72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83. </w:t>
        <w:tab/>
      </w:r>
      <w:r>
        <w:rPr>
          <w:rFonts w:cs="Arial" w:ascii="Arial" w:hAnsi="Arial"/>
          <w:sz w:val="22"/>
          <w:szCs w:val="22"/>
          <w:lang w:val="da-DK"/>
        </w:rPr>
        <w:t xml:space="preserve">Ringger NC, Tolentino PJ, McKinsey DM, Pike BR, Wang KK et al. </w:t>
      </w:r>
      <w:r>
        <w:rPr>
          <w:rFonts w:cs="Arial" w:ascii="Arial" w:hAnsi="Arial"/>
          <w:sz w:val="22"/>
          <w:szCs w:val="22"/>
        </w:rPr>
        <w:t>(2004) Effects of injury severity on regional and temporal mRNA expression levels of calpains and caspases after traumatic brain injury in rats. J Neurotrauma 21: 829-84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4. </w:t>
        <w:tab/>
        <w:t>Zakeri Z, Lockshin RA (2008) Cell death: history and future. Adv Exp Med Biol 615: 1-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185. </w:t>
        <w:tab/>
      </w:r>
      <w:r>
        <w:rPr>
          <w:rFonts w:cs="Arial" w:ascii="Arial" w:hAnsi="Arial"/>
          <w:sz w:val="22"/>
          <w:szCs w:val="22"/>
          <w:lang w:val="da-DK"/>
        </w:rPr>
        <w:t xml:space="preserve">Di GS, Movsesyan V, Ahmed F, Cernak I, Schinelli S et al. </w:t>
      </w:r>
      <w:r>
        <w:rPr>
          <w:rFonts w:cs="Arial" w:ascii="Arial" w:hAnsi="Arial"/>
          <w:sz w:val="22"/>
          <w:szCs w:val="22"/>
        </w:rPr>
        <w:t>(2005) Cell cycle inhibition provides neuroprotection and reduces glial proliferation and scar formation after traumatic brain injury. Proc Natl Acad Sci U S A 102: 8333-833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6. </w:t>
        <w:tab/>
        <w:t>Keane RW, Kraydieh S, Lotocki G, Alonso OF, Aldana P et al. (2001) Apoptotic and antiapoptotic mechanisms after traumatic brain injury. J Cereb Blood Flow Metab 21: 1189-119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7. </w:t>
        <w:tab/>
        <w:t>Kudryashov IE, Yakovlev AA, Kudryashova IV, Gulyaeva NV (2004) Inhibition of caspase-3 blocks long-term potentiation in hippocampal slices. Neurosci Behav Physiol 34: 877-88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8. </w:t>
        <w:tab/>
        <w:t>Forster R, valos-Misslitz AC, Rot A (2008) CCR7 and its ligands: balancing immunity and tolerance. Nat Rev Immunol 8: 362-37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9. </w:t>
        <w:tab/>
        <w:t>Khader SA, Rangel-Moreno J, Fountain JJ, Martino CA, Reiley WW et al. (2009) In a murine tuberculosis model, the absence of homeostatic chemokines delays granuloma formation and protective immunity. J Immunol 183: 8004-80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0. </w:t>
        <w:tab/>
        <w:t>Robertson MJ (2002) Role of chemokines in the biology of natural killer cells. J Leukoc Biol 71: 173-18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1. </w:t>
        <w:tab/>
        <w:t>Garcia-Domingo D, Leonardo E, Grandien A, Martinez P, Albar JP et al. (1999) DIO-1 is a gene involved in onset of apoptosis in vitro, whose misexpression disrupts limb development. Proc Natl Acad Sci U S A 96: 7992-799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2. </w:t>
        <w:tab/>
        <w:t>Garcia-Domingo D, Ramirez D, Gonzalez de BG, Martinez A (2003) Death inducer-obliterator 1 triggers apoptosis after nuclear translocation and caspase upregulation. Mol Cell Biol 23: 3216-322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3. </w:t>
        <w:tab/>
        <w:t>Boutros T, Nantel A, Emadali A, Tzimas G, Conzen S et al. (2008) The MAP kinase phosphatase-1 MKP-1/DUSP1 is a regulator of human liver response to transplantation. Am J Transplant 8: 2558-256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4. </w:t>
        <w:tab/>
        <w:t>Kuwano Y, Gorospe M (2008) Protecting the stress response, guarding the MKP-1 mRNA. Cell Cycle 7: 2640-264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5. </w:t>
        <w:tab/>
        <w:t>Nagata T, Takahashi Y, Sugahara M, Murata A, Nishida Y et al. (2004) Profiling of genes associated with transcriptional responses in mouse hippocampus after transient forebrain ischemia using high-density oligonucleotide DNA array. Brain Res Mol Brain Res 121: 1-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6. </w:t>
        <w:tab/>
        <w:t>Kondoh K, Sunadome K, Nishida E (2007) Notch signaling suppresses p38 MAPK activity via induction of MKP-1 in myogenesis. J Biol Chem 282: 3058-30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7. </w:t>
        <w:tab/>
        <w:t>Sgambato V, Pages C, Rogard M, Besson MJ, Caboche J (1998) Extracellular signal-regulated kinase (ERK) controls immediate early gene induction on corticostriatal stimulation. J Neurosci 18: 8814-882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8. </w:t>
        <w:tab/>
        <w:t>Galvin KE, Ye H, Erstad DJ, Feddersen R, Wetmore C (2008) Gli1 induces G2/M arrest and apoptosis in hippocampal but not tumor-derived neural stem cells. Stem cells 26: 1027-10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9. </w:t>
        <w:tab/>
        <w:t>Bambakidis NC, Horn EM, Nakaji P, Theodore N, Bless E et al. (2009) Endogenous stem cell proliferation induced by intravenous hedgehog agonist administration after contusion in the adult rat spinal cord. J Neurosurg Spine 10: 171-17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0. </w:t>
        <w:tab/>
        <w:t>Matise MP, Joyner AL (1999) Gli genes in development and cancer. Oncogene 18: 7852-785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1. </w:t>
        <w:tab/>
        <w:t>Dormoy V, Danilin S, Lindner V, Thomas L, Rothhut S et al. (2009) The sonic hedgehog signaling pathway is reactivated in human renal cell carcinoma and plays orchestral role in tumor growth. Mol Cancer 8: 1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2. </w:t>
        <w:tab/>
        <w:t>Giubellino A, Burke TR, Jr., Bottaro DP (2008) Grb2 signaling in cell motility and cancer. Expert Opin Ther Targets 12: 1021-10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3. </w:t>
        <w:tab/>
        <w:t>Thornhill PB, Cohn JB, Stanford WL, Desbarats J (2008) The adaptor protein Grb2 regulates cell surface Fas ligand in Schwann cells. Biochem Biophys Res Commun 376: 341-34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4. </w:t>
        <w:tab/>
        <w:t>Russo C, Dolcini V, Salis S, Venezia V, Violani E et al. (2002) Signal transduction through tyrosine-phosphorylated carboxy-terminal fragments of APP via an enhanced interaction with Shc/Grb2 adaptor proteins in reactive astrocytes of Alzheimer's disease brain. Ann N Y Acad Sci 973: 323-3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5. </w:t>
        <w:tab/>
        <w:t>Venezia V, Russo C, Repetto E, Salis S, Dolcini V et al. (2004) Apoptotic cell death influences the signaling activity of the amyloid precursor protein through ShcA and Grb2 adaptor proteins in neuroblastoma SH-SY5Y cells. J Neurochem 90: 1359-137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6. </w:t>
        <w:tab/>
        <w:t>Jang IK, Zhang J, Gu H (2009) Grb2, a simple adapter with complex roles in lymphocyte development, function, and signaling. Immunol Rev 232: 150-15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7. </w:t>
        <w:tab/>
        <w:t>Guibinga GH, Hsu S, Friedmann T (2010) Deficiency of the housekeeping gene hypoxanthine-guanine phosphoribosyltransferase (HPRT) dysregulates neurogenesis. Mol Ther 18: 54-6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8. </w:t>
        <w:tab/>
        <w:t>Torres RJ, Puig JG (2007) Hypoxanthine-guanine phosophoribosyltransferase (HPRT) deficiency: Lesch-Nyhan syndrome. Orphanet J Rare Dis 2: 4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9. </w:t>
        <w:tab/>
        <w:t>Shworak NW, HajMohammadi S, de Agostini AI, Rosenberg RD (2002) Mice deficient in heparan sulfate 3-O-sulfotransferase-1: normal hemostasis with unexpected perinatal phenotypes. Glycoconj J 19: 355-36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10. </w:t>
        <w:tab/>
        <w:t>Zhang L, Schwartz JJ, Miller J, Liu J, Fritze LM et al. (1998) The retinoic acid and cAMP-dependent up-regulation of 3-O-sulfotransferase-1 leads to a dramatic augmentation of anticoagulantly active heparan sulfate biosynthesis in F9 embryonal carcinoma cells. J Biol Chem 273: 27998-2800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11. </w:t>
        <w:tab/>
      </w:r>
      <w:r>
        <w:rPr>
          <w:rFonts w:cs="Arial" w:ascii="Arial" w:hAnsi="Arial"/>
          <w:sz w:val="22"/>
          <w:szCs w:val="22"/>
          <w:lang w:val="da-DK"/>
        </w:rPr>
        <w:t xml:space="preserve">Cui J, Zhu N, Wang Q, Yu M, Feng J et al. </w:t>
      </w:r>
      <w:r>
        <w:rPr>
          <w:rFonts w:cs="Arial" w:ascii="Arial" w:hAnsi="Arial"/>
          <w:sz w:val="22"/>
          <w:szCs w:val="22"/>
        </w:rPr>
        <w:t>(2009) p38 MAPK contributes to CD54 expression and the enhancement of phagocytic activity during macrophage development. Cell Immunol 256: 6-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12. </w:t>
        <w:tab/>
        <w:t>Dietrich JB (2002) The adhesion molecule ICAM-1 and its regulation in relation with the blood-brain barrier. J Neuroimmunol 128: 58-6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13. </w:t>
        <w:tab/>
        <w:t>Chen Q, Appenheimer MM, Muhitch JB, Fisher DT, Clancy KA et al. (2009) Thermal facilitation of lymphocyte trafficking involves temporal induction of intravascular ICAM-1. Microcirculation 16: 143-15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14. </w:t>
        <w:tab/>
      </w:r>
      <w:r>
        <w:rPr>
          <w:rFonts w:cs="Arial" w:ascii="Arial" w:hAnsi="Arial"/>
          <w:sz w:val="22"/>
          <w:szCs w:val="22"/>
          <w:lang w:val="da-DK"/>
        </w:rPr>
        <w:t xml:space="preserve">Beilharz EJ, Russo VC, Butler G, Baker NL, Connor B et al. </w:t>
      </w:r>
      <w:r>
        <w:rPr>
          <w:rFonts w:cs="Arial" w:ascii="Arial" w:hAnsi="Arial"/>
          <w:sz w:val="22"/>
          <w:szCs w:val="22"/>
        </w:rPr>
        <w:t>(1998) Co-ordinated and cellular specific induction of the components of the IGF/IGFBP axis in the rat brain following hypoxic-ischemic injury. Brain Res Mol Brain Res 59: 119-13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15. </w:t>
        <w:tab/>
        <w:t>Ren H, Yin P, Duan C (2008) IGFBP-5 regulates muscle cell differentiation by binding to IGF-II and switching on the IGF-II auto-regulation loop. J Cell Biol 182: 979-99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16. </w:t>
        <w:tab/>
      </w:r>
      <w:r>
        <w:rPr>
          <w:rFonts w:cs="Arial" w:ascii="Arial" w:hAnsi="Arial"/>
          <w:sz w:val="22"/>
          <w:szCs w:val="22"/>
          <w:lang w:val="da-DK"/>
        </w:rPr>
        <w:t xml:space="preserve">Beilharz EJ, Klempt ND, Klempt M, Sirimanne E, Dragunow M et al. </w:t>
      </w:r>
      <w:r>
        <w:rPr>
          <w:rFonts w:cs="Arial" w:ascii="Arial" w:hAnsi="Arial"/>
          <w:sz w:val="22"/>
          <w:szCs w:val="22"/>
        </w:rPr>
        <w:t>(1993) Differential expression of insulin-like growth factor binding proteins (IGFBP) 4 and 5 mRNA in the rat brain after transient hypoxic-ischemic injury. Brain Res Mol Brain Res 18: 209-21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17. </w:t>
        <w:tab/>
        <w:t>Lee WH, Wang GM, Seaman LB, Vannucci SJ (1996) Coordinate IGF-I and IGFBP5 gene expression in perinatal rat brain after hypoxia-ischemia. J Cereb Blood Flow Metab 16: 227-2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18. </w:t>
        <w:tab/>
        <w:t>Wolf LV, Yang Y, Wang J, Xie Q, Braunger B et al. (2009) Identification of pax6-dependent gene regulatory networks in the mouse lens. PLoS One 4: e415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19. </w:t>
        <w:tab/>
        <w:t>Cacalano NA, Le D, Paranjpe A, Wang MY, Fernandez A et al. (2008) Regulation of IGFBP6 gene and protein is mediated by the inverse expression and function of c-jun N-terminal kinase (JNK) and NFkappaB in a model of oral tumor cells. Apoptosis 13: 1439-144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0. </w:t>
        <w:tab/>
        <w:t>Saito T, Akutsu S, Urushiyama T, Ishibashi K, Nakagawa Y et al. (2003) Changes in the mRNA expressions of insulin-like growth factors, their receptors, and binding proteins during the postnatal development of rat masseter muscle. Zoolog Sci 20: 441-44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1. </w:t>
        <w:tab/>
        <w:t>Fogal B, Hewett SJ (2008) Interleukin-1beta: a bridge between inflammation and excitotoxicity? J Neurochem 106: 1-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2. </w:t>
        <w:tab/>
        <w:t>Bellehumeur C, Blanchet J, Fontaine JY, Bourcier N, Akoum A (2009) Interleukin 1 regulates its own receptors in human endometrial cells via distinct mechanisms. Hum Reprod 24: 2193-220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3. </w:t>
        <w:tab/>
        <w:t>Franchi L, Eigenbrod T, Munoz-Planillo R, Nunez G (2009) The inflammasome: a caspase-1-activation platform that regulates immune responses and disease pathogenesis. Nat Immunol 10: 241-24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4. </w:t>
        <w:tab/>
        <w:t>Hutchinson PJ, O'Connell MT, Rothwell NJ, Hopkins SJ, Nortje J et al. (2007) Inflammation in human brain injury: intracerebral concentrations of IL-1alpha, IL-1beta, and their endogenous inhibitor IL-1ra. J Neurotrauma 24: 1545-155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25. </w:t>
        <w:tab/>
      </w:r>
      <w:r>
        <w:rPr>
          <w:rFonts w:cs="Arial" w:ascii="Arial" w:hAnsi="Arial"/>
          <w:sz w:val="22"/>
          <w:szCs w:val="22"/>
          <w:lang w:val="da-DK"/>
        </w:rPr>
        <w:t xml:space="preserve">Lu KT, Wu CY, Yen HH, Peng JH, Wang CL et al. </w:t>
      </w:r>
      <w:r>
        <w:rPr>
          <w:rFonts w:cs="Arial" w:ascii="Arial" w:hAnsi="Arial"/>
          <w:sz w:val="22"/>
          <w:szCs w:val="22"/>
        </w:rPr>
        <w:t>(2007) Bumetanide administration attenuated traumatic brain injury through IL-1 overexpression. Neurol Res 29: 404-40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6. </w:t>
        <w:tab/>
        <w:t>Kim JV, Dustin ML (2006) Innate response to focal necrotic injury inside the blood-brain barrier. J Immunol 177: 5269-527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7. </w:t>
        <w:tab/>
        <w:t>Gharibyan AL, Zamotin V, Yanamandra K, Moskaleva OS, Margulis BA et al. (2007) Lysozyme amyloid oligomers and fibrils induce cellular death via different apoptotic/necrotic pathways. J Mol Biol 365: 1337-134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8. </w:t>
        <w:tab/>
        <w:t>Sato T, Torashima T, Sugihara K, Hirai H, Asano M et al. (2008) The scaffold protein JSAP1 regulates proliferation and differentiation of cerebellar granule cell precursors by modulating JNK signaling. Mol Cell Neurosci 39: 569-57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9. </w:t>
        <w:tab/>
        <w:t>Xu P, Yoshioka K, Yoshimura D, Tominaga Y, Nishioka T et al. (2003) In vitro development of mouse embryonic stem cells lacking JNK/stress-activated protein kinase-associated protein 1 (JSAP1) scaffold protein revealed its requirement during early embryonic neurogenesis. J Biol Chem 278: 48422-484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0. </w:t>
        <w:tab/>
        <w:t>Iwanaga A, Sato T, Sugihara K, Hirao A, Takakura N et al. (2007) Neural-specific ablation of the scaffold protein JSAP1 in mice causes neonatal death. Neurosci Lett 429: 43-4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31. </w:t>
        <w:tab/>
      </w:r>
      <w:r>
        <w:rPr>
          <w:rFonts w:cs="Arial" w:ascii="Arial" w:hAnsi="Arial"/>
          <w:sz w:val="22"/>
          <w:szCs w:val="22"/>
          <w:lang w:val="da-DK"/>
        </w:rPr>
        <w:t xml:space="preserve">Miura E, Fukaya M, Sato T, Sugihara K, Asano M et al. </w:t>
      </w:r>
      <w:r>
        <w:rPr>
          <w:rFonts w:cs="Arial" w:ascii="Arial" w:hAnsi="Arial"/>
          <w:sz w:val="22"/>
          <w:szCs w:val="22"/>
        </w:rPr>
        <w:t>(2006) Expression and distribution of JNK/SAPK-associated scaffold protein JSAP1 in developing and adult mouse brain. J Neurochem 97: 1431-144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2. </w:t>
        <w:tab/>
        <w:t>Rincon M, Davis RJ (2009) Regulation of the immune response by stress-activated protein kinases. Immunol Rev 228: 212-22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3. </w:t>
        <w:tab/>
        <w:t>Bourdi M, Korrapati MC, Chakraborty M, Yee SB, Pohl LR (2008) Protective role of c-Jun N-terminal kinase 2 in acetaminophen-induced liver injury. Biochem Biophys Res Commun 374: 6-1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4. </w:t>
        <w:tab/>
        <w:t>Gerykova-Bujalkova M, Krivulcik T, Bartosova Z (2008) Novel approaches in evaluation of pathogenicity of single-base exonic germline changes involving the mismatch repair genes MLH1 and MSH2 in diagnostics of Lynch syndrome. Neoplasma 55: 463-47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5. </w:t>
        <w:tab/>
        <w:t>Munday JS, French AF, Gibson IR, Gwynne K (2009) Widespread mismatch repair protein expression in canine cutaneous mast cell tumors. Vet Pathol 46: 227-23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6. </w:t>
        <w:tab/>
        <w:t>Loyer X, Heymes C, Samuel JL (2008) Constitutive nitric oxide synthases in the heart from hypertrophy to failure. Clin Exp Pharmacol Physiol 35: 483-48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7. </w:t>
        <w:tab/>
        <w:t>Mollsten A, Lajer M, Jorsal A, Tarnow L (2009) The endothelial nitric oxide synthase gene and risk of diabetic nephropathy and development of cardiovascular disease in type 1 diabetes. Mol Genet Metab 97: 80-8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8. </w:t>
        <w:tab/>
        <w:t>Zhang Y, Lu J, Shi J, Lin X, Dong J et al. (2008) Central administration of angiotensin-(1-7) stimulates nitric oxide release and upregulates the endothelial nitric oxide synthase expression following focal cerebral ischemia/reperfusion in rats. Neuropeptides 42: 593-60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39. </w:t>
        <w:tab/>
        <w:t xml:space="preserve">Morioka I, Tsuneishi S, Takada S, Matsuo M (2004) PDGF-alpha receptor expression following hypoxic-ischemic injury in the neonatal rat brain. </w:t>
      </w:r>
      <w:r>
        <w:rPr>
          <w:rFonts w:cs="Arial" w:ascii="Arial" w:hAnsi="Arial"/>
          <w:sz w:val="22"/>
          <w:szCs w:val="22"/>
          <w:lang w:val="da-DK"/>
        </w:rPr>
        <w:t>Kobe J Med Sci 50: 21-3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da-DK"/>
        </w:rPr>
        <w:tab/>
        <w:t xml:space="preserve">240. </w:t>
        <w:tab/>
        <w:t xml:space="preserve">Perros F, Montani D, Dorfmuller P, Durand-Gasselin I, Tcherakian C et al. </w:t>
      </w:r>
      <w:r>
        <w:rPr>
          <w:rFonts w:cs="Arial" w:ascii="Arial" w:hAnsi="Arial"/>
          <w:sz w:val="22"/>
          <w:szCs w:val="22"/>
        </w:rPr>
        <w:t>(2008) Platelet-derived growth factor expression and function in idiopathic pulmonary arterial hypertension. Am J Respir Crit Care Med 178: 81-8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1. </w:t>
        <w:tab/>
        <w:t>Ishii Y, Matsumoto Y, Watanabe R, Elmi M, Fujimori T et al. (2008) Characterization of neuroprogenitor cells expressing the PDGF beta-receptor within the subventricular zone of postnatal mice. Mol Cell Neurosci 37: 507-51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2. </w:t>
        <w:tab/>
        <w:t>Wu CY, Hsieh HL, Sun CC, Tseng CP, Yang CM (2008) IL-1 beta induces proMMP-9 expression via c-Src-dependent PDGFR/PI3K/Akt/p300 cascade in rat brain astrocytes. J Neurochem 105: 1499-151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3. </w:t>
        <w:tab/>
        <w:t>Cohen ED, Ihida-Stansbury K, Lu MM, Panettieri RA, Jones PL et al. (2009) Wnt signaling regulates smooth muscle precursor development in the mouse lung via a tenascin C/PDGFR pathway. J Clin Invest 119: 2538-254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4. </w:t>
        <w:tab/>
        <w:t>Schwartz JP, Nishiyama N (1994) Neurotrophic factor gene expression in astrocytes during development and following injury. Brain Res Bull 35: 403-40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5. </w:t>
        <w:tab/>
        <w:t>Rosenberger J, Petrovics G, Buzas B (2001) Oxidative stress induces proorphanin FQ and proenkephalin gene expression in astrocytes through p38- and ERK-MAP kinases and NF-kappaB. J Neurochem 79: 35-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6. </w:t>
        <w:tab/>
        <w:t>McTavish N, Copeland LA, Saville MK, Perkins ND, Spruce BA (2007) Proenkephalin assists stress-activated apoptosis through transcriptional repression of NF-kappaB- and p53-regulated gene targets. Cell Death Differ 14: 1700-171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7. </w:t>
        <w:tab/>
        <w:t>Eastwood SL, Salih T, Harrison PJ (2005) Differential expression of calcineurin A subunit mRNA isoforms during rat hippocampal and cerebellar development. Eur J Neurosci 22: 3017-302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8. </w:t>
        <w:tab/>
        <w:t>Mathieu F, Miot S, Etain B, El Khoury MA, Chevalier F et al. (2008) Association between the PPP3CC gene, coding for the calcineurin gamma catalytic subunit, and bipolar disorder. Behav Brain Funct 4: 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9. </w:t>
        <w:tab/>
        <w:t>Anantharam V, Lehrmann E, Kanthasamy A, Yang Y, Banerjee P et al. (2007) Microarray analysis of oxidative stress regulated genes in mesencephalic dopaminergic neuronal cells: relevance to oxidative damage in Parkinson's disease. Neurochem Int 50: 834-84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0. </w:t>
        <w:tab/>
        <w:t>Allen TR, Krueger KD, Hunter WJ, III, Agrawal DK (2005) Evidence that insulin-like growth factor-1 requires protein kinase C-epsilon, PI3-kinase and mitogen-activated protein kinase pathways to protect human vascular smooth muscle cells from apoptosis. Immunol Cell Biol 83: 651-66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51. </w:t>
        <w:tab/>
        <w:t xml:space="preserve">Uemura K, Aki T, Yamaguchi K, Yoshida K (2003) Protein kinase C-epsilon protects PC12 cells against methamphetamine-induced death: possible involvement of suppression of glutamate receptor. </w:t>
      </w:r>
      <w:r>
        <w:rPr>
          <w:rFonts w:cs="Arial" w:ascii="Arial" w:hAnsi="Arial"/>
          <w:sz w:val="22"/>
          <w:szCs w:val="22"/>
          <w:lang w:val="da-DK"/>
        </w:rPr>
        <w:t>Life Sci 72: 1595-160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da-DK"/>
        </w:rPr>
        <w:tab/>
        <w:t xml:space="preserve">252. </w:t>
        <w:tab/>
        <w:t xml:space="preserve">Malhotra A, Begley R, Kang BP, Rana I, Liu J et al. </w:t>
      </w:r>
      <w:r>
        <w:rPr>
          <w:rFonts w:cs="Arial" w:ascii="Arial" w:hAnsi="Arial"/>
          <w:sz w:val="22"/>
          <w:szCs w:val="22"/>
        </w:rPr>
        <w:t>(2005) PKC-{epsilon}-dependent survival signals in diabetic hearts. Am J Physiol Heart Circ Physiol 289: H1343-H135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3. </w:t>
        <w:tab/>
        <w:t>Shinohara H, Kayagaki N, Yagita H, Oyaizu N, Ohba M et al. (2001) A protective role of PKCepsilon against TNF-related apoptosis-inducing ligand (TRAIL)-induced apoptosis in glioma cells. Biochem Biophys Res Commun 284: 1162-116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4. </w:t>
        <w:tab/>
        <w:t>Funk JL, Migliati E, Chen G, Wei H, Wilson J et al. (2003) Parathyroid hormone-related protein induction in focal stroke: a neuroprotective vascular peptide. Am J Physiol Regul Integr Comp Physiol 284: R1021-R103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5. </w:t>
        <w:tab/>
        <w:t>Simmonds CS, Karsenty G, Karaplis AC, Kovacs CS (2009) Parathyroid Hormone Regulates Fetal-Placental Mineral Homeostasis. J Bone Miner Res 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6. </w:t>
        <w:tab/>
        <w:t>Calvo NG, Gentili CR, de Boland AR (2008) The early phase of programmed cell death in Caco-2 intestinal cells exposed to PTH. J Cell Biochem 105: 989-99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7. </w:t>
        <w:tab/>
        <w:t>Calvo N, German O, Russo de BA, Gentili C (2009) Pro-apoptotic effects of parathyroid hormone in intestinal cells. Biochem Cell Biol 87: 389-40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8. </w:t>
        <w:tab/>
        <w:t>Langdon YG, Goetz SC, Berg AE, Swanik JT, Conlon FL (2007) SHP-2 is required for the maintenance of cardiac progenitors. Development 134: 4119-413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9. </w:t>
        <w:tab/>
        <w:t>Grossmann KS, Wende H, Paul FE, Cheret C, Garratt AN et al. (2009) The tyrosine phosphatase Shp2 (PTPN11) directs Neuregulin-1/ErbB signaling throughout Schwann cell development. Proc Natl Acad Sci U S A 106: 16704-1670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60. </w:t>
        <w:tab/>
        <w:t>Yang Z, Li Y, Yin F, Chan RJ (2008) Activating PTPN11 mutants promote hematopoietic progenitor cell-cycle progression and survival. Exp Hematol 36: 1285-129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61. </w:t>
        <w:tab/>
        <w:t>Servidei T, Bhide PG, Huang Z, Moskowitz MA, Harsh G et al. (1998) The protein tyrosine phosphatase SHP-2 is expressed in glial and neuronal progenitor cells, postmitotic neurons and reactive astrocytes. Neuroscience 82: 529-54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62. </w:t>
        <w:tab/>
        <w:t>Yang T, Massa SM, Longo FM (2006) LAR protein tyrosine phosphatase receptor associates with TrkB and modulates neurotrophic signaling pathways. J Neurobiol 66: 1420-14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63. </w:t>
        <w:tab/>
        <w:t>Petrone A, Battaglia F, Wang C, Dusa A, Su J et al. (2003) Receptor protein tyrosine phosphatase alpha is essential for hippocampal neuronal migration and long-term potentiation. EMBO J 22: 4121-413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64. </w:t>
        <w:tab/>
        <w:t>Kostic A, Sap J, Sheetz MP (2007) RPTPalpha is required for rigidity-dependent inhibition of extension and differentiation of hippocampal neurons. J Cell Sci 120: 3895-390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65. </w:t>
        <w:tab/>
      </w:r>
      <w:r>
        <w:rPr>
          <w:rFonts w:cs="Arial" w:ascii="Arial" w:hAnsi="Arial"/>
          <w:sz w:val="22"/>
          <w:szCs w:val="22"/>
          <w:lang w:val="da-DK"/>
        </w:rPr>
        <w:t xml:space="preserve">Solomon DA, Kim JS, Cronin JC, Sibenaller Z, Ryken T et al. </w:t>
      </w:r>
      <w:r>
        <w:rPr>
          <w:rFonts w:cs="Arial" w:ascii="Arial" w:hAnsi="Arial"/>
          <w:sz w:val="22"/>
          <w:szCs w:val="22"/>
        </w:rPr>
        <w:t xml:space="preserve">(2008) Mutational inactivation of PTPRD in glioblastoma multiforme and malignant melanoma. </w:t>
      </w:r>
      <w:r>
        <w:rPr>
          <w:rFonts w:cs="Arial" w:ascii="Arial" w:hAnsi="Arial"/>
          <w:sz w:val="22"/>
          <w:szCs w:val="22"/>
          <w:lang w:val="da-DK"/>
        </w:rPr>
        <w:t>Cancer Res 68: 10300-1030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da-DK"/>
        </w:rPr>
        <w:tab/>
        <w:t xml:space="preserve">266. </w:t>
        <w:tab/>
        <w:t xml:space="preserve">Uetani N, Kato K, Ogura H, Mizuno K, Kawano K et al. </w:t>
      </w:r>
      <w:r>
        <w:rPr>
          <w:rFonts w:cs="Arial" w:ascii="Arial" w:hAnsi="Arial"/>
          <w:sz w:val="22"/>
          <w:szCs w:val="22"/>
        </w:rPr>
        <w:t>(2000) Impaired learning with enhanced hippocampal long-term potentiation in PTPdelta-deficient mice. EMBO J 19: 2775-278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67. </w:t>
        <w:tab/>
        <w:t>Cheng Q, Di L, V, Caniglia G, Mudo G (2008) Time-course of GDNF and its receptor expression after brain injury in the rat. Neurosci Lett 439: 24-2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68. </w:t>
        <w:tab/>
        <w:t xml:space="preserve">Michos O, Cebrian C, Hyink D, Grieshammer U, Williams L et al. (2010) Kidney development in the absence of Gdnf and Spry1 requires Fgf10. </w:t>
      </w:r>
      <w:r>
        <w:rPr>
          <w:rFonts w:cs="Arial" w:ascii="Arial" w:hAnsi="Arial"/>
          <w:sz w:val="22"/>
          <w:szCs w:val="22"/>
          <w:lang w:val="da-DK"/>
        </w:rPr>
        <w:t>PLoS Genet 6: e100080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da-DK"/>
        </w:rPr>
        <w:tab/>
        <w:t xml:space="preserve">269. </w:t>
        <w:tab/>
        <w:t xml:space="preserve">Canibano C, Rodriguez NL, Saez C, Tovar S, Garcia-Lavandeira M et al. </w:t>
      </w:r>
      <w:r>
        <w:rPr>
          <w:rFonts w:cs="Arial" w:ascii="Arial" w:hAnsi="Arial"/>
          <w:sz w:val="22"/>
          <w:szCs w:val="22"/>
        </w:rPr>
        <w:t>(2007) The dependence receptor Ret induces apoptosis in somatotrophs through a Pit-1/p53 pathway, preventing tumor growth. EMBO J 26: 2015-202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0. </w:t>
        <w:tab/>
        <w:t>Doxakis E, Wyatt S, Davies AM (2000) Depolarisation causes reciprocal changes in GFR(alpha)-1 and GFR(alpha)-2 receptor expression and shifts responsiveness to GDNF and neurturin in developing neurons. Development 127: 1477-148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1. </w:t>
        <w:tab/>
        <w:t>Tsujino H, Mansur K, Kiryu-Seo S, Namikawa K, Kitahara T et al. (1999) Discordant expression of c-Ret and glial cell line-derived neurotrophic factor receptor alpha-1 mRNAs in response to motor nerve injury in neonate rats. Brain Res Mol Brain Res 70: 298-30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2. </w:t>
        <w:tab/>
        <w:t>Miyazaki H, Nagashima K, Okuma Y, Nomura Y (2002) Expression of Ret receptor tyrosine kinase after transient forebrain ischemia is modulated by glial cell line-derived neurotrophic factor in rat hippocampus. Neurosci Lett 318: 1-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3. </w:t>
        <w:tab/>
        <w:t>Burazin TC, Gundlach AL (1998) Up-regulation of GDNFR-alpha and c-ret mRNA in facial motor neurons following facial nerve injury in the rat. Brain Res Mol Brain Res 55: 331-3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74. </w:t>
        <w:tab/>
      </w:r>
      <w:r>
        <w:rPr>
          <w:rFonts w:cs="Arial" w:ascii="Arial" w:hAnsi="Arial"/>
          <w:sz w:val="22"/>
          <w:szCs w:val="22"/>
          <w:lang w:val="da-DK"/>
        </w:rPr>
        <w:t xml:space="preserve">Zhang WH, Wang X, Narayanan M, Zhang Y, Huo C et al. </w:t>
      </w:r>
      <w:r>
        <w:rPr>
          <w:rFonts w:cs="Arial" w:ascii="Arial" w:hAnsi="Arial"/>
          <w:sz w:val="22"/>
          <w:szCs w:val="22"/>
        </w:rPr>
        <w:t>(2003) Fundamental role of the Rip2/caspase-1 pathway in hypoxia and ischemia-induced neuronal cell death. Proc Natl Acad Sci U S A 100: 16012-1601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5. </w:t>
        <w:tab/>
        <w:t>Chin AI, Dempsey PW, Bruhn K, Miller JF, Xu Y et al. (2002) Involvement of receptor-interacting protein 2 in innate and adaptive immune responses. Nature 416: 190-19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6. </w:t>
        <w:tab/>
        <w:t>Stein SC, Chen XH, Sinson GP, Smith DH (2002) Intravascular coagulation: a major secondary insult in nonfatal traumatic brain injury. J Neurosurg 97: 1373-137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7. </w:t>
        <w:tab/>
        <w:t>Grenander A, Bredbacka S, Rydvall A, Aroch R, Edner G et al. (2001) Antithrombin treatment in patients with traumatic brain injury: a pilot study. J Neurosurg Anesthesiol 13: 49-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8. </w:t>
        <w:tab/>
        <w:t>Arai M, Goto T, Seichi A, Nakamura K (2004) Effects of antithrombin III on spinal cord-evoked potentials and functional recovery after spinal cord injury in rats. Spine 29: 405-41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9. </w:t>
        <w:tab/>
        <w:t>Smith R, Klein P, Koc-Schmitz Y, Waldvogel HJ, Faull RL et al. (2007) Loss of SNAP-25 and rabphilin 3a in sensory-motor cortex in Huntington's disease. J Neurochem 103: 115-1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80. </w:t>
        <w:tab/>
        <w:t>Forero DA, Arboleda GH, Vasquez R, Arboleda H (2009) Candidate genes involved in neural plasticity and the risk for attention-deficit hyperactivity disorder: a meta-analysis of 8 common variants. J Psychiatry Neurosci 34: 361-36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81. </w:t>
        <w:tab/>
        <w:t>Lema Tome CM, Nottingham CU, Smith CM, Beauchamp AS, Leung PW et al. (2006) Neonatal exposure to MK801 induces structural reorganization of the central nervous system. Neuroreport 17: 779-78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82. </w:t>
        <w:tab/>
        <w:t>Endo H, Nito C, Kamada H, Yu F, Chan PH (2006) Reduction in oxidative stress by superoxide dismutase overexpression attenuates acute brain injury after subarachnoid hemorrhage via activation of Akt/glycogen synthase kinase-3beta survival signaling. J Cereb Blood Flow Metab 27: 975-98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83. </w:t>
        <w:tab/>
        <w:t>Sugawara T, Noshita N, Lewen A, Gasche Y, Ferrand-Drake M et al. (2002) Overexpression of copper/zinc superoxide dismutase in transgenic rats protects vulnerable neurons against ischemic damage by blocking the mitochondrial pathway of caspase activation. J Neurosci 22: 209-21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84. </w:t>
        <w:tab/>
        <w:t>Cho JH, Hwang IK, Yoo KY, Kim SY, Kim DW et al. (2008) Effective delivery of Pep-1-cargo protein into ischemic neurons and long-term neuroprotection of Pep-1-SOD1 against ischemic injury in the gerbil hippocampus. Neurochem Int 52: 659-66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85. </w:t>
        <w:tab/>
        <w:t>Pun S, Santos AF, Saxena S, Xu L, Caroni P (2006) Selective vulnerability and pruning of phasic motoneuron axons in motoneuron disease alleviated by CNTF. Nat Neurosci 9: 408-41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286. </w:t>
        <w:tab/>
      </w:r>
      <w:r>
        <w:rPr>
          <w:rFonts w:cs="Arial" w:ascii="Arial" w:hAnsi="Arial"/>
          <w:sz w:val="22"/>
          <w:szCs w:val="22"/>
          <w:lang w:val="da-DK"/>
        </w:rPr>
        <w:t xml:space="preserve">Bradford M, Law MH, Stewart AD, Shaw DJ, Megson IL et al. </w:t>
      </w:r>
      <w:r>
        <w:rPr>
          <w:rFonts w:cs="Arial" w:ascii="Arial" w:hAnsi="Arial"/>
          <w:sz w:val="22"/>
          <w:szCs w:val="22"/>
        </w:rPr>
        <w:t>(2009) The TGM2 gene is associated with schizophrenia in a British population. Am J Med Genet B Neuropsychiatr Genet 150B: 335-34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da-DK"/>
        </w:rPr>
        <w:t xml:space="preserve">287. </w:t>
        <w:tab/>
        <w:t xml:space="preserve">Tolentino PJ, DeFord SM, Notterpek L, Glenn CC, Pike BR et al. </w:t>
      </w:r>
      <w:r>
        <w:rPr>
          <w:rFonts w:cs="Arial" w:ascii="Arial" w:hAnsi="Arial"/>
          <w:sz w:val="22"/>
          <w:szCs w:val="22"/>
        </w:rPr>
        <w:t>(2002) Up-regulation of tissue-type transglutaminase after traumatic brain injury. J Neurochem 80: 579-58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88. </w:t>
        <w:tab/>
        <w:t>Ientile R, Caccamo D, Marciano MC, Curro M, Mannucci C et al. (2004) Transglutaminase activity and transglutaminase mRNA transcripts in gerbil brain ischemia. Neurosci Lett 363: 173-17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89. </w:t>
        <w:tab/>
        <w:t>Tang SC, Arumugam TV, Xu X, Cheng A, Mughal MR et al. (2007) Pivotal role for neuronal Toll-like receptors in ischemic brain injury and functional deficits. Proc Natl Acad Sci U S A 104: 13798-1380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0. </w:t>
        <w:tab/>
        <w:t>Lehnardt S, Lehmann S, Kaul D, Tschimmel K, Hoffmann O et al. (2007) Toll-like receptor 2 mediates CNS injury in focal cerebral ischemia. J Neuroimmunol 190: 28-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1. </w:t>
        <w:tab/>
        <w:t>Babcock AA, Wirenfeldt M, Holm T, Nielsen HH, ssing-Olesen L et al. (2006) Toll-like receptor 2 signaling in response to brain injury: an innate bridge to neuroinflammation. J Neurosci 26: 12826-1283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2. </w:t>
        <w:tab/>
        <w:t>Yao H, Felfly H, Wang J, Zhou D, Haddad GG (2009) DIDS protects against neuronal injury by blocking Toll-like receptor 2 activated-mechanisms. J Neurochem 108: 835-84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3. </w:t>
        <w:tab/>
        <w:t>Walton M, Sirimanne E, Reutelingsperger C, Williams C, Gluckman P et al. (1997) Annexin V labels apoptotic neurons following hypoxia-ischemia. Neuroreport 8: 3871-387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4. </w:t>
        <w:tab/>
        <w:t>Matsuda R, Kaneko N, Kikuchi M, Chiwaki F, Toda M et al. (2003) Clinical significance of measurement of plasma annexin V concentration of patients in the emergency room. Resuscitation 57: 171-17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5. </w:t>
        <w:tab/>
        <w:t>Lorberboym M, Blankenberg FG, Sadeh M, Lampl Y (2006) In vivo imaging of apoptosis in patients with acute stroke: correlation with blood-brain barrier permeability. Brain Res 1103: 13-1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6. </w:t>
        <w:tab/>
        <w:t>Chen S, Atkins CM, Liu CL, Alonso OF, Dietrich WD et al. (2007) Alterations in mammalian target of rapamycin signaling pathways after traumatic brain injury. J Cereb Blood Flow Metab 27: 939-94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7. </w:t>
        <w:tab/>
        <w:t>Tang SJ, Reis G, Kang H, Gingras AC, Sonenberg N et al. (2002) A rapamycin-sensitive signaling pathway contributes to long-term synaptic plasticity in the hippocampus. Proc Natl Acad Sci U S A 99: 467-47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8. </w:t>
        <w:tab/>
        <w:t>Azar R, Najib S, Lahlou H, Susini C, Pyronnet S (2008) Phosphatidylinositol 3-kinase-dependent transcriptional silencing of the translational repressor 4E-BP1. Cell Mol Life Sci 65: 3110-311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9. </w:t>
        <w:tab/>
        <w:t>Martin dl, V, Burda J, Nemethova M, Quevedo C, Alcazar A et al. (2001) Possible mechanisms involved in the down-regulation of translation during transient global ischaemia in the rat brain. Biochem J 357: 819-82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0. </w:t>
        <w:tab/>
        <w:t>Kobarg CB, Kobarg J, Crosara-Alberto DP, Theizen TH, Franchini KG (2005) MEF2C DNA-binding activity is inhibited through its interaction with the regulatory protein Ki-1/57. FEBS Lett 579: 2615-26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1. </w:t>
        <w:tab/>
        <w:t>Nery FC, Rui E, Kuniyoshi TM, Kobarg J (2006) Evidence for the interaction of the regulatory protein Ki-1/57 with p53 and its interacting proteins. Biochem Biophys Res Commun 341: 847-85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2. </w:t>
        <w:tab/>
        <w:t>Nery FC, Passos DO, Garcia VS, Kobarg J (2004) Ki-1/57 interacts with RACK1 and is a substrate for the phosphorylation by phorbol 12-myristate 13-acetate-activated protein kinase C. J Biol Chem 279: 11444-1145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3. </w:t>
        <w:tab/>
        <w:t>Gloire G, Erneux C, Piette J (2007) The role of SHIP1 in T-lymphocyte life and death. Biochem Soc Trans 35: 277-28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4. </w:t>
        <w:tab/>
        <w:t>Kisseleva MV, Cao L, Majerus PW (2002) Phosphoinositide-specific inositol polyphosphate 5-phosphatase IV inhibits Akt/protein kinase B phosphorylation and leads to apoptotic cell death. J Biol Chem 277: 6266-627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05. </w:t>
        <w:tab/>
      </w:r>
      <w:r>
        <w:rPr>
          <w:rFonts w:cs="Arial" w:ascii="Arial" w:hAnsi="Arial"/>
          <w:sz w:val="22"/>
          <w:szCs w:val="22"/>
          <w:lang w:val="da-DK"/>
        </w:rPr>
        <w:t xml:space="preserve">Mori M, Burgess DL, Gefrides LA, Foreman PJ, Opferman JT et al. </w:t>
      </w:r>
      <w:r>
        <w:rPr>
          <w:rFonts w:cs="Arial" w:ascii="Arial" w:hAnsi="Arial"/>
          <w:sz w:val="22"/>
          <w:szCs w:val="22"/>
        </w:rPr>
        <w:t>(2004) Expression of apoptosis inhibitor protein Mcl1 linked to neuroprotection in CNS neurons. Cell Death Differ 11: 1223-12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6. </w:t>
        <w:tab/>
        <w:t>Zhan Q, Bieszczad CK, Bae I, Fornace AJ, Jr., Craig RW (1997) Induction of BCL2 family member MCL1 as an early response to DNA damage. Oncogene 14: 1031-103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7. </w:t>
        <w:tab/>
        <w:t>Fujise K, Zhang D, Liu J, Yeh ET (2000) Regulation of apoptosis and cell cycle progression by MCL1. Differential role of proliferating cell nuclear antigen. J Biol Chem 275: 39458-394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8. </w:t>
        <w:tab/>
        <w:t>Arbour N, Vanderluit JL, Le Grand JN, Jahani-Asl A, Ruzhynsky VA et al. (2008) Mcl-1 is a key regulator of apoptosis during CNS development and after DNA damage. J Neurosci 28: 6068-607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9. </w:t>
        <w:tab/>
        <w:t>Malin S, McManus S, Busslinger M (2010) STAT5 in B cell development and leukemia. Curr Opin Immunol 22: 168-17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0. </w:t>
        <w:tab/>
        <w:t>Kim YJ, Yoon SY, Kim JT, Choi SC, Lim JS et al. (2009) NDRG2 suppresses cell proliferation through down-regulation of AP-1 activity in human colon carcinoma cells. Int J Cancer 124: 7-1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11. </w:t>
        <w:tab/>
      </w:r>
      <w:r>
        <w:rPr>
          <w:rFonts w:cs="Arial" w:ascii="Arial" w:hAnsi="Arial"/>
          <w:sz w:val="22"/>
          <w:szCs w:val="22"/>
          <w:lang w:val="da-DK"/>
        </w:rPr>
        <w:t xml:space="preserve">Hu XL, Liu XP, Deng YC, Lin SX, Wu L et al. </w:t>
      </w:r>
      <w:r>
        <w:rPr>
          <w:rFonts w:cs="Arial" w:ascii="Arial" w:hAnsi="Arial"/>
          <w:sz w:val="22"/>
          <w:szCs w:val="22"/>
        </w:rPr>
        <w:t>(2006) Expression analysis of the NDRG2 gene in mouse embryonic and adult tissues. Cell Tissue Res 325: 67-7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2. </w:t>
        <w:tab/>
        <w:t>Takahashi K, Yamada M, Ohata H, Honda K, Yamada M (2005) Ndrg2 promotes neurite outgrowth of NGF-differentiated PC12 cells. Neurosci Lett 388: 157-16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13. </w:t>
        <w:tab/>
      </w:r>
      <w:r>
        <w:rPr>
          <w:rFonts w:cs="Arial" w:ascii="Arial" w:hAnsi="Arial"/>
          <w:sz w:val="22"/>
          <w:szCs w:val="22"/>
          <w:lang w:val="da-DK"/>
        </w:rPr>
        <w:t xml:space="preserve">Liu N, Wang L, Li X, Yang Q, Liu X et al. </w:t>
      </w:r>
      <w:r>
        <w:rPr>
          <w:rFonts w:cs="Arial" w:ascii="Arial" w:hAnsi="Arial"/>
          <w:sz w:val="22"/>
          <w:szCs w:val="22"/>
        </w:rPr>
        <w:t>(2008) N-Myc downstream-regulated gene 2 is involved in p53-mediated apoptosis. Nucleic Acids Res 36: 5335-534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4. </w:t>
        <w:tab/>
        <w:t>Shimohata T, Zhao H, Sung JH, Sun G, Mochly-Rosen D et al. (2007) Suppression of deltaPKC activation after focal cerebral ischemia contributes to the protective effect of hypothermia. J Cereb Blood Flow Metab 27: 1463-147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5. </w:t>
        <w:tab/>
        <w:t>Chou WH, Messing RO (2008) Hypertensive encephalopathy and the blood-brain barrier: is deltaPKC a gatekeeper? J Clin Invest 118: 17-2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6. </w:t>
        <w:tab/>
        <w:t>Basu A, Tu H (2005) Activation of ERK during DNA damage-induced apoptosis involves protein kinase Cdelta. Biochem Biophys Res Commun 334: 1068-107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7. </w:t>
        <w:tab/>
        <w:t>Basu A (2003) Involvement of protein kinase C-delta in DNA damage-induced apoptosis. J Cell Mol Med 7: 341-35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8. </w:t>
        <w:tab/>
        <w:t>Ahmed S, Shibazaki M, Takeuchi T, Kikuchi H (2005) Protein kinase Ctheta activity is involved in the 2,3,7,8-tetrachlorodibenzo-p-dioxin-induced signal transduction pathway leading to apoptosis in L-MAT, a human lymphoblastic T-cell line. FEBS J 272: 903-91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9. </w:t>
        <w:tab/>
        <w:t>Manicassamy S, Sun Z (2007) The critical role of protein kinase C-theta in Fas/Fas ligand-mediated apoptosis. J Immunol 178: 312-31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0. </w:t>
        <w:tab/>
        <w:t>Manicassamy S, Gupta S, Sun Z (2006) Selective function of PKC-theta in T cells. Cell Mol Immunol 3: 263-27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1. </w:t>
        <w:tab/>
        <w:t>Ali BR, Wasmeier C, Lamoreux L, Strom M, Seabra MC (2004) Multiple regions contribute to membrane targeting of Rab GTPases. J Cell Sci 117: 6401-641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2. </w:t>
        <w:tab/>
        <w:t>Neumann-Haefelin E, Qi W, Finkbeiner E, Walz G, Baumeister R et al. (2008) SHC-1/p52Shc targets the insulin/IGF-1 and JNK signaling pathways to modulate life span and stress response in C. elegans. Genes Dev 22: 2721-273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3. </w:t>
        <w:tab/>
        <w:t>McFarland KN, Wilkes SR, Koss SE, Ravichandran KS, Mandell JW (2006) Neural-specific inactivation of ShcA results in increased embryonic neural progenitor apoptosis and microencephaly. J Neurosci 26: 7885-789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4. </w:t>
        <w:tab/>
        <w:t>Rosell DR, Akama KT, Nacher J, McEwen BS (2003) Differential expression of suppressors of cytokine signaling-1, -2, and -3 in the rat hippocampus after seizure: implications for neuromodulation by gp130 cytokines. Neuroscience 122: 349-35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5. </w:t>
        <w:tab/>
        <w:t>Ransome MI, Turnley AM (2008) Growth hormone signaling and hippocampal neurogenesis: insights from genetic models. Hippocampus 18: 1034-105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6. </w:t>
        <w:tab/>
        <w:t>Rico-Bautista E, Flores-Morales A, Fernandez-Perez L (2006) Suppressor of cytokine signaling (SOCS) 2, a protein with multiple functions. Cytokine Growth Factor Rev 17: 431-43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7. </w:t>
        <w:tab/>
        <w:t>Polizzotto MN, Bartlett PF, Turnley AM (2000) Expression of "suppressor of cytokine signalling" (SOCS) genes in the developing and adult mouse nervous system. J Comp Neurol 423: 348-35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8. </w:t>
        <w:tab/>
        <w:t>Machado FS, Johndrow JE, Esper L, Dias A, Bafica A et al. (2006) Anti-inflammatory actions of lipoxin A4 and aspirin-triggered lipoxin are SOCS-2 dependent. Nat Med 12: 330-33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29. </w:t>
        <w:tab/>
      </w:r>
      <w:r>
        <w:rPr>
          <w:rFonts w:cs="Arial" w:ascii="Arial" w:hAnsi="Arial"/>
          <w:sz w:val="22"/>
          <w:szCs w:val="22"/>
          <w:lang w:val="da-DK"/>
        </w:rPr>
        <w:t xml:space="preserve">Zhang Y, Xiong J, Wang J, Shi X, Bao G et al. </w:t>
      </w:r>
      <w:r>
        <w:rPr>
          <w:rFonts w:cs="Arial" w:ascii="Arial" w:hAnsi="Arial"/>
          <w:sz w:val="22"/>
          <w:szCs w:val="22"/>
        </w:rPr>
        <w:t>(2008) Regulation of melanocyte apoptosis by Stathmin 1 expression. BMB Rep 41: 765-77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0. </w:t>
        <w:tab/>
        <w:t>Liu A, Stadelmann C, Moscarello M, Bruck W, Sobel A et al. (2005) Expression of stathmin, a developmentally controlled cytoskeleton-regulating molecule, in demyelinating disorders. J Neurosci 25: 737-74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1. </w:t>
        <w:tab/>
        <w:t>Mori N, Morii H (2002) SCG10-related neuronal growth-associated proteins in neural development, plasticity, degeneration, and aging. J Neurosci Res 70: 264-27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2. </w:t>
        <w:tab/>
        <w:t>Orlandi A, Hao H, Ferlosio A, Clement S, Hirota S et al. (2009) Alpha actin isoforms expression in human and rat adult cardiac conduction system. Differentiation 77: 360-36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33. </w:t>
        <w:tab/>
      </w:r>
      <w:r>
        <w:rPr>
          <w:rFonts w:cs="Arial" w:ascii="Arial" w:hAnsi="Arial"/>
          <w:sz w:val="22"/>
          <w:szCs w:val="22"/>
          <w:lang w:val="da-DK"/>
        </w:rPr>
        <w:t xml:space="preserve">Matsson H, Eason J, Bookwalter CS, Klar j, Gustavsson P et al. </w:t>
      </w:r>
      <w:r>
        <w:rPr>
          <w:rFonts w:cs="Arial" w:ascii="Arial" w:hAnsi="Arial"/>
          <w:sz w:val="22"/>
          <w:szCs w:val="22"/>
        </w:rPr>
        <w:t>(2008) Alpha-cardiac actin mutations produce atrial septal defects. Hum Mol Genet 17: 256-2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4. </w:t>
        <w:tab/>
        <w:t>Kaski JP, Syrris P, Burch M, Tome-Esteban MT, Fenton M et al. (2008) Idiopathic restrictive cardiomyopathy in children is caused by mutations in cardiac sarcomere protein genes. Heart 94: 1478-148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5. </w:t>
        <w:tab/>
        <w:t>Rezvani M, Liew CC (2000) Role of the adenomatous polyposis coli gene product in human cardiac development and disease. J Biol Chem 275: 18470-1847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6. </w:t>
        <w:tab/>
        <w:t>Yanai H, Satoh K, Matsumine A, Akiyama T (2000) The colorectal tumour suppressor APC is present in the NMDA-receptor-PSD-95 complex in the brain. Genes Cells 5: 815-8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7. </w:t>
        <w:tab/>
        <w:t>Cadigan KM, Liu YI (2006) Wnt signaling: complexity at the surface. J Cell Sci 119: 395-40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8. </w:t>
        <w:tab/>
        <w:t>Davenport JW, Fernandes ER, Harris LD, Neale GA, Goorha R (1999) The mouse mitotic checkpoint gene bub1b, a novel bub1 family member, is expressed in a cell cycle-dependent manner. Genomics 55: 113-11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9. </w:t>
        <w:tab/>
        <w:t>Gasca S, Pellestor F, Assou S, Loup V, Anahory T et al. (2007) Identifying new human oocyte marker genes: a microarray approach. Reprod Biomed Online 14: 175-18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40. </w:t>
        <w:tab/>
      </w:r>
      <w:r>
        <w:rPr>
          <w:rFonts w:cs="Arial" w:ascii="Arial" w:hAnsi="Arial"/>
          <w:sz w:val="22"/>
          <w:szCs w:val="22"/>
          <w:lang w:val="da-DK"/>
        </w:rPr>
        <w:t xml:space="preserve">Burum-Auensen E, DeAngelis PM, Schjolberg AR, Roislien J, Andersen SN et al. </w:t>
      </w:r>
      <w:r>
        <w:rPr>
          <w:rFonts w:cs="Arial" w:ascii="Arial" w:hAnsi="Arial"/>
          <w:sz w:val="22"/>
          <w:szCs w:val="22"/>
        </w:rPr>
        <w:t>(2007) Spindle proteins Aurora A and BUB1B, but not Mad2, are aberrantly expressed in dysplastic mucosa of patients with longstanding ulcerative colitis. J Clin Pathol 60: 1403-140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41. </w:t>
        <w:tab/>
        <w:t>Abal M, Obrador-Hevia A, Janssen KP, Casadome L, Menendez M et al. (2007) APC inactivation associates with abnormal mitosis completion and concomitant BUB1B/MAD2L1 up-regulation. Gastroenterology 132: 2448-245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42. </w:t>
        <w:tab/>
        <w:t xml:space="preserve">Renz M, Langowski J (2008) Dynamics of the CapG actin-binding protein in the cell nucleus studied by FRAP and FCS. </w:t>
      </w:r>
      <w:r>
        <w:rPr>
          <w:rFonts w:cs="Arial" w:ascii="Arial" w:hAnsi="Arial"/>
          <w:sz w:val="22"/>
          <w:szCs w:val="22"/>
          <w:lang w:val="da-DK"/>
        </w:rPr>
        <w:t>Chromosome Res 16: 427-43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da-DK"/>
        </w:rPr>
        <w:tab/>
        <w:t xml:space="preserve">343. </w:t>
        <w:tab/>
        <w:t xml:space="preserve">Hansson O, Strom K, Guner N, Wierup N, Sundler F et al. </w:t>
      </w:r>
      <w:r>
        <w:rPr>
          <w:rFonts w:cs="Arial" w:ascii="Arial" w:hAnsi="Arial"/>
          <w:sz w:val="22"/>
          <w:szCs w:val="22"/>
        </w:rPr>
        <w:t>(2006) Inflammatory response in white adipose tissue in the non-obese hormone-sensitive lipase null mouse model. J Proteome Res 5: 1701-171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44. </w:t>
        <w:tab/>
        <w:t>Silacci P, Mazzolai L, Gauci C, Stergiopulos N, Yin HL et al. (2004) Gelsolin superfamily proteins: key regulators of cellular functions. Cell Mol Life Sci 61: 2614-26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45. </w:t>
        <w:tab/>
        <w:t>Kane R, Godson C, O'Brien C (2008) Chordin-like 1, a bone morphogenetic protein-4 antagonist, is upregulated by hypoxia in human retinal pericytes and plays a role in regulating angiogenesis. Mol Vis 14: 1138-114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46. </w:t>
        <w:tab/>
        <w:t xml:space="preserve">Fujita T, Okada T, Hayashi S, Jahangeer S, Miwa N et al. (2004) Delta-catenin/NPRAP (neural plakophilin-related armadillo repeat protein) interacts with and activates sphingosine kinase 1. </w:t>
      </w:r>
      <w:r>
        <w:rPr>
          <w:rFonts w:cs="Arial" w:ascii="Arial" w:hAnsi="Arial"/>
          <w:sz w:val="22"/>
          <w:szCs w:val="22"/>
          <w:lang w:val="sv-SE"/>
        </w:rPr>
        <w:t>Biochem J 382: 717-7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  <w:lang w:val="sv-SE"/>
        </w:rPr>
      </w:pPr>
      <w:r>
        <w:rPr>
          <w:rFonts w:cs="Arial" w:ascii="Arial" w:hAnsi="Arial"/>
          <w:sz w:val="22"/>
          <w:szCs w:val="22"/>
          <w:lang w:val="sv-SE"/>
        </w:rPr>
        <w:tab/>
        <w:t xml:space="preserve">347. </w:t>
        <w:tab/>
        <w:t>Cerruti MP (2006) Cri du Chat syndrome. Orphanet J Rare Dis 1: 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sv-SE"/>
        </w:rPr>
        <w:tab/>
        <w:t xml:space="preserve">348. </w:t>
        <w:tab/>
      </w:r>
      <w:r>
        <w:rPr>
          <w:rFonts w:cs="Arial" w:ascii="Arial" w:hAnsi="Arial"/>
          <w:sz w:val="22"/>
          <w:szCs w:val="22"/>
        </w:rPr>
        <w:t>Kim K, Sirota A, Chen Yh YH, Jones SB, Dudek R et al. (2002) Dendrite-like process formation and cytoskeletal remodeling regulated by delta-catenin expression. Exp Cell Res 275: 171-18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49. </w:t>
        <w:tab/>
        <w:t>Hatzfeld M (2005) The p120 family of cell adhesion molecules. Eur J Cell Biol 84: 205-2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50. </w:t>
        <w:tab/>
        <w:t>Nemeth MJ, Kirby MR, Bodine DM (2006) Hmgb3 regulates the balance between hematopoietic stem cell self-renewal and differentiation. Proc Natl Acad Sci U S A 103: 13783-1378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51. </w:t>
        <w:tab/>
        <w:t xml:space="preserve">Somervaille TC, Matheny CJ, Spencer GJ, Iwasaki M, Rinn JL et al. (2009) Hierarchical maintenance of MLL myeloid leukemia stem cells employs a transcriptional program shared with embryonic rather than adult stem cells. </w:t>
      </w:r>
      <w:r>
        <w:rPr>
          <w:rFonts w:cs="Arial" w:ascii="Arial" w:hAnsi="Arial"/>
          <w:sz w:val="22"/>
          <w:szCs w:val="22"/>
          <w:lang w:val="da-DK"/>
        </w:rPr>
        <w:t>Cell Stem Cell 4: 129-14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da-DK"/>
        </w:rPr>
        <w:tab/>
        <w:t xml:space="preserve">352. </w:t>
        <w:tab/>
        <w:t xml:space="preserve">Ahonen LJ, Kukkonen AM, Pouwels J, Bolton MA, Jingle CD et al. </w:t>
      </w:r>
      <w:r>
        <w:rPr>
          <w:rFonts w:cs="Arial" w:ascii="Arial" w:hAnsi="Arial"/>
          <w:sz w:val="22"/>
          <w:szCs w:val="22"/>
        </w:rPr>
        <w:t>(2009) Perturbation of Incenp function impedes anaphase chromatid movements and chromosomal passenger protein flux at centromeres. Chromosoma 118: 71-8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53. </w:t>
        <w:tab/>
        <w:t>Hummer S, Mayer TU (2009) Cdk1 negatively regulates midzone localization of the mitotic kinesin mklp2 and the chromosomal passenger complex. Curr Biol 19: 607-61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54. </w:t>
        <w:tab/>
        <w:t>Pirity MK, Locker J, Schreiber-Agus N (2005) Rybp/DEDAF is required for early postimplantation and for central nervous system development. Mol Cell Biol 25: 7193-720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55. </w:t>
        <w:tab/>
        <w:t>Stanton SE, Blanck JK, Locker J, Schreiber-Agus N (2007) Rybp interacts with Hippi and enhances Hippi-mediated apoptosis. Apoptosis 12: 2197-220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56. </w:t>
        <w:tab/>
        <w:t>Pirity MK, Wang WL, Wolf LV, Tamm ER, Schreiber-Agus N et al. (2007) Rybp, a polycomb complex-associated protein, is required for mouse eye development. BMC Dev Biol 7: 3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57. </w:t>
        <w:tab/>
        <w:t>Garcia E, Marcos-Gutierrez C, del Mar LM, Moreno JC, Vidal M (1999) RYBP, a new repressor protein that interacts with components of the mammalian Polycomb complex, and with the transcription factor YY1. EMBO J 18: 3404-341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58. </w:t>
        <w:tab/>
      </w:r>
      <w:r>
        <w:rPr>
          <w:rFonts w:cs="Arial" w:ascii="Arial" w:hAnsi="Arial"/>
          <w:sz w:val="22"/>
          <w:szCs w:val="22"/>
          <w:lang w:val="da-DK"/>
        </w:rPr>
        <w:t xml:space="preserve">Viemann D, Barczyk K, Vogl T, Fischer U, Sunderkotter C et al. </w:t>
      </w:r>
      <w:r>
        <w:rPr>
          <w:rFonts w:cs="Arial" w:ascii="Arial" w:hAnsi="Arial"/>
          <w:sz w:val="22"/>
          <w:szCs w:val="22"/>
        </w:rPr>
        <w:t>(2007) MRP8/MRP14 impairs endothelial integrity and induces a caspase-dependent and -independent cell death program. Blood 109: 2453-246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59. </w:t>
        <w:tab/>
        <w:t>Nakatani Y, Yamazaki M, Chazin WJ, Yui S (2005) Regulation of S100A8/A9 (calprotectin) binding to tumor cells by zinc ion and its implication for apoptosis-inducing activity. Mediators Inflamm 2005: 280-29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60. </w:t>
        <w:tab/>
        <w:t>Alaedini A, Xiang Z, Kim H, Sung YJ, Latov N (2008) Up-regulation of apoptosis and regeneration genes in the dorsal root ganglia during cisplatin treatment. Exp Neurol 210: 368-37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61. </w:t>
        <w:tab/>
        <w:t>Engel S, Schluesener H, Mittelbronn M, Seid K, Adjodah D et al. (2000) Dynamics of microglial activation after human traumatic brain injury are revealed by delayed expression of macrophage-related proteins MRP8 and MRP14. Acta Neuropathol 100: 313-3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62. </w:t>
        <w:tab/>
      </w:r>
      <w:r>
        <w:rPr>
          <w:rFonts w:cs="Arial" w:ascii="Arial" w:hAnsi="Arial"/>
          <w:sz w:val="22"/>
          <w:szCs w:val="22"/>
          <w:lang w:val="da-DK"/>
        </w:rPr>
        <w:t xml:space="preserve">Beschorner R, Engel S, Mittelbronn M, Adjodah D, Dietz K et al. </w:t>
      </w:r>
      <w:r>
        <w:rPr>
          <w:rFonts w:cs="Arial" w:ascii="Arial" w:hAnsi="Arial"/>
          <w:sz w:val="22"/>
          <w:szCs w:val="22"/>
        </w:rPr>
        <w:t>(2000) Differential regulation of the monocytic calcium-binding peptides macrophage-inhibiting factor related protein-8 (MRP8/S100A8) and allograft inflammatory factor-1 (AIF-1) following human traumatic brain injury. Acta Neuropathol 100: 627-63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da-DK"/>
        </w:rPr>
        <w:t xml:space="preserve">363. </w:t>
        <w:tab/>
        <w:t xml:space="preserve">Kimura T, Mogi C, Tomura H, Kuwabara A, Im DS et al. </w:t>
      </w:r>
      <w:r>
        <w:rPr>
          <w:rFonts w:cs="Arial" w:ascii="Arial" w:hAnsi="Arial"/>
          <w:sz w:val="22"/>
          <w:szCs w:val="22"/>
        </w:rPr>
        <w:t>(2008) Induction of scavenger receptor class B type I is critical for simvastatin enhancement of high-density lipoprotein-induced anti-inflammatory actions in endothelial cells. J Immunol 181: 7332-734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64. </w:t>
        <w:tab/>
        <w:t>Chang EH, Rigotti A, Huerta PT (2009) Age-related influence of the HDL receptor SR-BI on synaptic plasticity and cognition. Neurobiol Aging 30: 407-41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65. </w:t>
        <w:tab/>
        <w:t>Minge CE, Bennett BD, Norman RJ, Robker RL (2008) Peroxisome proliferator-activated receptor-gamma agonist rosiglitazone reverses the adverse effects of diet-induced obesity on oocyte quality. Endocrinology 149: 2646-26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66. </w:t>
        <w:tab/>
        <w:t>Stein O, Thiery J, Stein Y (2002) Is there a genetic basis for resistance to atherosclerosis? Atherosclerosis 160: 1-1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67. </w:t>
        <w:tab/>
        <w:t>Oei SL, Shi Y (2001) Transcription factor Yin Yang 1 stimulates poly(ADP-ribosyl)ation and DNA repair. Biochem Biophys Res Commun 284: 450-45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68. </w:t>
        <w:tab/>
        <w:t>Rylski M, Amborska R, Zybura K, Mioduszewska B, Michaluk P et al. (2008) Yin Yang 1 is a critical repressor of matrix metalloproteinase-9 expression in brain neurons. J Biol Chem 283: 35140-3515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69. </w:t>
        <w:tab/>
        <w:t xml:space="preserve">Kim J, Kim JD (2008) In vivo YY1 knockdown effects on genomic imprinting. </w:t>
      </w:r>
      <w:r>
        <w:rPr>
          <w:rFonts w:cs="Arial" w:ascii="Arial" w:hAnsi="Arial"/>
          <w:sz w:val="22"/>
          <w:szCs w:val="22"/>
          <w:lang w:val="da-DK"/>
        </w:rPr>
        <w:t>Hum Mol Genet 17: 391-40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da-DK"/>
        </w:rPr>
        <w:tab/>
        <w:t xml:space="preserve">370. </w:t>
        <w:tab/>
        <w:t xml:space="preserve">Chen L, Shioda T, Coser KR, Lynch MC, Yang C et al. </w:t>
      </w:r>
      <w:r>
        <w:rPr>
          <w:rFonts w:cs="Arial" w:ascii="Arial" w:hAnsi="Arial"/>
          <w:sz w:val="22"/>
          <w:szCs w:val="22"/>
        </w:rPr>
        <w:t>(2010) Genome-wide analysis of YY2 versus YY1 target genes. Nucleic Acids Res 38: 4011-402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71. </w:t>
        <w:tab/>
        <w:t>Korhonen P, Huotari V, Soininen H, Salminen A (1997) Glutamate-induced changes in the DNA-binding complexes of transcription factor YY1 in cultured hippocampal and cerebellar granule cells. Brain Res Mol Brain Res 52: 330-33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</w:rPr>
        <w:tab/>
        <w:t xml:space="preserve">372. </w:t>
        <w:tab/>
        <w:t xml:space="preserve">Salmon M, Owens GK, Zehner ZE (2009) Over-expression of the transcription factor, ZBP-89, leads to enhancement of the C2C12 myogenic program. </w:t>
      </w:r>
      <w:r>
        <w:rPr>
          <w:rFonts w:cs="Arial" w:ascii="Arial" w:hAnsi="Arial"/>
          <w:sz w:val="22"/>
          <w:szCs w:val="22"/>
          <w:lang w:val="da-DK"/>
        </w:rPr>
        <w:t>Biochim Biophys Acta 1793: 1144-115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da-DK"/>
        </w:rPr>
        <w:tab/>
        <w:t xml:space="preserve">373. </w:t>
        <w:tab/>
        <w:t xml:space="preserve">Woo AJ, Moran TB, Schindler YL, Choe SK, Langer NB et al. </w:t>
      </w:r>
      <w:r>
        <w:rPr>
          <w:rFonts w:cs="Arial" w:ascii="Arial" w:hAnsi="Arial"/>
          <w:sz w:val="22"/>
          <w:szCs w:val="22"/>
        </w:rPr>
        <w:t>(2008) Identification of ZBP-89 as a novel GATA-1-associated transcription factor involved in megakaryocytic and erythroid development. Mol Cell Biol 28: 2675-2689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74. </w:t>
        <w:tab/>
        <w:t>Bai L, Merchant JL (2000) Transcription factor ZBP-89 cooperates with histone acetyltransferase p300 during butyrate activation of p21waf1 transcription in human cells. J Biol Chem 275: 30725-30733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7T22:38:00Z</dcterms:created>
  <dc:creator>laboldin</dc:creator>
  <dc:description/>
  <cp:keywords/>
  <dc:language>en-US</dc:language>
  <cp:lastModifiedBy> </cp:lastModifiedBy>
  <dcterms:modified xsi:type="dcterms:W3CDTF">2011-05-07T22:38:00Z</dcterms:modified>
  <cp:revision>2</cp:revision>
  <dc:subject/>
  <dc:title>Group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